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F6BD1" w14:textId="1D2F2EE4" w:rsidR="006349AF" w:rsidRPr="00D87D71" w:rsidRDefault="00170440" w:rsidP="00BE6D6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7D71">
        <w:rPr>
          <w:rFonts w:ascii="Times New Roman" w:hAnsi="Times New Roman" w:cs="Times New Roman"/>
          <w:b/>
          <w:sz w:val="24"/>
          <w:szCs w:val="24"/>
        </w:rPr>
        <w:t>Analysis of</w:t>
      </w:r>
      <w:r w:rsidR="00BE5A53" w:rsidRPr="00D87D71">
        <w:rPr>
          <w:rFonts w:ascii="Times New Roman" w:hAnsi="Times New Roman" w:cs="Times New Roman"/>
          <w:b/>
          <w:sz w:val="24"/>
          <w:szCs w:val="24"/>
        </w:rPr>
        <w:t xml:space="preserve"> polybutylene and polyethylene</w:t>
      </w:r>
      <w:r w:rsidR="0089366C" w:rsidRPr="00D87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7D71">
        <w:rPr>
          <w:rFonts w:ascii="Times New Roman" w:hAnsi="Times New Roman" w:cs="Times New Roman"/>
          <w:b/>
          <w:sz w:val="24"/>
          <w:szCs w:val="24"/>
        </w:rPr>
        <w:t>cyclic oligomers in coffee capsules</w:t>
      </w:r>
      <w:r w:rsidR="003A37A8" w:rsidRPr="00D87D71">
        <w:rPr>
          <w:rFonts w:ascii="Times New Roman" w:hAnsi="Times New Roman" w:cs="Times New Roman"/>
          <w:b/>
          <w:sz w:val="24"/>
          <w:szCs w:val="24"/>
        </w:rPr>
        <w:t xml:space="preserve"> extracts and </w:t>
      </w:r>
      <w:r w:rsidR="002B2A5C" w:rsidRPr="00D87D71">
        <w:rPr>
          <w:rFonts w:ascii="Times New Roman" w:hAnsi="Times New Roman" w:cs="Times New Roman"/>
          <w:b/>
          <w:sz w:val="24"/>
          <w:szCs w:val="24"/>
        </w:rPr>
        <w:t>food simulants</w:t>
      </w:r>
      <w:r w:rsidRPr="00D87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2A5C" w:rsidRPr="00D87D71">
        <w:rPr>
          <w:rFonts w:ascii="Times New Roman" w:hAnsi="Times New Roman" w:cs="Times New Roman"/>
          <w:b/>
          <w:sz w:val="24"/>
          <w:szCs w:val="24"/>
        </w:rPr>
        <w:t>by</w:t>
      </w:r>
      <w:r w:rsidR="0089366C" w:rsidRPr="00D87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7D71">
        <w:rPr>
          <w:rFonts w:ascii="Times New Roman" w:hAnsi="Times New Roman" w:cs="Times New Roman"/>
          <w:b/>
          <w:sz w:val="24"/>
          <w:szCs w:val="24"/>
        </w:rPr>
        <w:t>HPLC-DAD</w:t>
      </w:r>
      <w:r w:rsidR="00B72F1F" w:rsidRPr="00D87D71">
        <w:rPr>
          <w:rFonts w:ascii="Times New Roman" w:hAnsi="Times New Roman" w:cs="Times New Roman"/>
          <w:b/>
          <w:sz w:val="24"/>
          <w:szCs w:val="24"/>
        </w:rPr>
        <w:t>/FLD</w:t>
      </w:r>
      <w:r w:rsidRPr="00D87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366C" w:rsidRPr="00D87D71">
        <w:rPr>
          <w:rFonts w:ascii="Times New Roman" w:hAnsi="Times New Roman" w:cs="Times New Roman"/>
          <w:b/>
          <w:sz w:val="24"/>
          <w:szCs w:val="24"/>
        </w:rPr>
        <w:t>method</w:t>
      </w:r>
      <w:r w:rsidR="001B5DA4" w:rsidRPr="00D87D7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626A217" w14:textId="77777777" w:rsidR="00D03720" w:rsidRPr="00D87D71" w:rsidRDefault="00D03720" w:rsidP="00BE6D6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F51FC9" w14:textId="2E533D9C" w:rsidR="00D03720" w:rsidRPr="00D87D71" w:rsidRDefault="00D03720" w:rsidP="00D03720">
      <w:pPr>
        <w:spacing w:after="0" w:line="240" w:lineRule="auto"/>
        <w:ind w:right="283"/>
        <w:jc w:val="center"/>
        <w:rPr>
          <w:rFonts w:ascii="Times New Roman" w:eastAsia="Times New Roman" w:hAnsi="Times New Roman" w:cs="Times New Roman"/>
          <w:color w:val="000000"/>
        </w:rPr>
      </w:pPr>
      <w:r w:rsidRPr="00D87D71">
        <w:rPr>
          <w:rFonts w:ascii="Times New Roman" w:eastAsia="Times New Roman" w:hAnsi="Times New Roman" w:cs="Times New Roman"/>
          <w:color w:val="000000"/>
        </w:rPr>
        <w:t>Joao Alberto Lopes</w:t>
      </w:r>
      <w:r w:rsidR="000C7044" w:rsidRPr="005F784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D87D71">
        <w:rPr>
          <w:rFonts w:ascii="Times New Roman" w:eastAsia="Times New Roman" w:hAnsi="Times New Roman" w:cs="Times New Roman"/>
          <w:color w:val="000000"/>
        </w:rPr>
        <w:t>, Emmanouil D. Tsochatzis</w:t>
      </w:r>
      <w:r w:rsidR="000C7044" w:rsidRPr="005F784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D87D71">
        <w:rPr>
          <w:rFonts w:ascii="Times New Roman" w:eastAsia="Times New Roman" w:hAnsi="Times New Roman" w:cs="Times New Roman"/>
          <w:color w:val="000000"/>
        </w:rPr>
        <w:t>*, Lubomir Karasek</w:t>
      </w:r>
      <w:r w:rsidR="000C7044" w:rsidRPr="005F784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D87D71">
        <w:rPr>
          <w:rFonts w:ascii="Times New Roman" w:eastAsia="Times New Roman" w:hAnsi="Times New Roman" w:cs="Times New Roman"/>
          <w:color w:val="000000"/>
        </w:rPr>
        <w:t>, Eddo J. Hoekstra</w:t>
      </w:r>
      <w:r w:rsidR="000C7044" w:rsidRPr="005F784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D87D71">
        <w:rPr>
          <w:rFonts w:ascii="Times New Roman" w:eastAsia="Times New Roman" w:hAnsi="Times New Roman" w:cs="Times New Roman"/>
          <w:color w:val="000000"/>
        </w:rPr>
        <w:t xml:space="preserve"> and Hendrik Emons</w:t>
      </w:r>
      <w:r w:rsidR="000C7044" w:rsidRPr="005F784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</w:p>
    <w:p w14:paraId="14AFCB0A" w14:textId="77777777" w:rsidR="00B72F1F" w:rsidRPr="00D87D71" w:rsidRDefault="00B72F1F" w:rsidP="00B72F1F">
      <w:pPr>
        <w:spacing w:after="0" w:line="240" w:lineRule="auto"/>
        <w:ind w:right="283"/>
        <w:jc w:val="center"/>
        <w:rPr>
          <w:rFonts w:ascii="Times New Roman" w:eastAsia="Times New Roman" w:hAnsi="Times New Roman" w:cs="Times New Roman"/>
          <w:color w:val="000000"/>
        </w:rPr>
      </w:pPr>
    </w:p>
    <w:p w14:paraId="2438A84F" w14:textId="1A1BEB54" w:rsidR="00B72F1F" w:rsidRPr="005F7848" w:rsidRDefault="000C7044" w:rsidP="00B72F1F">
      <w:pPr>
        <w:spacing w:after="0" w:line="240" w:lineRule="auto"/>
        <w:ind w:right="283"/>
        <w:jc w:val="center"/>
        <w:rPr>
          <w:rFonts w:ascii="Times New Roman" w:eastAsia="Times New Roman" w:hAnsi="Times New Roman" w:cs="Times New Roman"/>
          <w:color w:val="000000"/>
        </w:rPr>
      </w:pPr>
      <w:r w:rsidRPr="005F784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="00B72F1F" w:rsidRPr="005F7848">
        <w:rPr>
          <w:rFonts w:ascii="Times New Roman" w:eastAsia="Times New Roman" w:hAnsi="Times New Roman" w:cs="Times New Roman"/>
          <w:color w:val="000000"/>
        </w:rPr>
        <w:t xml:space="preserve">European Commission, Joint Research Centre (JRC), </w:t>
      </w:r>
      <w:r>
        <w:rPr>
          <w:rFonts w:ascii="Times New Roman" w:eastAsia="Times New Roman" w:hAnsi="Times New Roman" w:cs="Times New Roman"/>
          <w:color w:val="000000"/>
        </w:rPr>
        <w:t>Geel</w:t>
      </w:r>
      <w:r w:rsidR="00B72F1F" w:rsidRPr="005F7848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Belgium</w:t>
      </w:r>
      <w:r w:rsidR="00B72F1F" w:rsidRPr="005F7848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74F0354A" w14:textId="77777777" w:rsidR="000C7044" w:rsidRPr="000F2BA0" w:rsidRDefault="000C7044" w:rsidP="000C7044">
      <w:pPr>
        <w:spacing w:after="0" w:line="240" w:lineRule="auto"/>
        <w:ind w:right="283"/>
        <w:jc w:val="center"/>
        <w:rPr>
          <w:rFonts w:ascii="Times New Roman" w:eastAsia="Times New Roman" w:hAnsi="Times New Roman" w:cs="Times New Roman"/>
          <w:color w:val="000000"/>
        </w:rPr>
      </w:pPr>
      <w:r w:rsidRPr="000F2BA0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0F2BA0">
        <w:rPr>
          <w:rFonts w:ascii="Times New Roman" w:eastAsia="Times New Roman" w:hAnsi="Times New Roman" w:cs="Times New Roman"/>
          <w:color w:val="000000"/>
        </w:rPr>
        <w:t xml:space="preserve">European Commission, Joint Research Centre (JRC), Ispra, Italy. </w:t>
      </w:r>
    </w:p>
    <w:p w14:paraId="5542D6DE" w14:textId="62CCBBA3" w:rsidR="00EA21BF" w:rsidRPr="005F7848" w:rsidRDefault="00EA21BF" w:rsidP="005A3A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606497DD" w14:textId="6EF495F2" w:rsidR="005A3A56" w:rsidRDefault="0096466E" w:rsidP="00E31B2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7D71">
        <w:rPr>
          <w:rFonts w:ascii="Times New Roman" w:hAnsi="Times New Roman" w:cs="Times New Roman"/>
          <w:b/>
          <w:sz w:val="24"/>
          <w:szCs w:val="24"/>
        </w:rPr>
        <w:t>Supplementary</w:t>
      </w:r>
      <w:r w:rsidR="005A3A56" w:rsidRPr="00D87D71">
        <w:rPr>
          <w:rFonts w:ascii="Times New Roman" w:hAnsi="Times New Roman" w:cs="Times New Roman"/>
          <w:b/>
          <w:sz w:val="24"/>
          <w:szCs w:val="24"/>
        </w:rPr>
        <w:t xml:space="preserve"> Info</w:t>
      </w:r>
    </w:p>
    <w:p w14:paraId="382967AA" w14:textId="35EE473D" w:rsidR="00B337EF" w:rsidRDefault="00B337EF" w:rsidP="00E31B2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2FB3CC" w14:textId="501A0EF5" w:rsidR="00B337EF" w:rsidRPr="00D87D71" w:rsidRDefault="00590357" w:rsidP="00E31B2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0DCBE47" wp14:editId="191C81BA">
            <wp:extent cx="5293149" cy="3384550"/>
            <wp:effectExtent l="0" t="0" r="317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431" cy="3386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36060B" w14:textId="3905C995" w:rsidR="007610ED" w:rsidRDefault="007610ED" w:rsidP="007610E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1C002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1</w:t>
      </w:r>
      <w:r w:rsidRPr="001C002B">
        <w:rPr>
          <w:rFonts w:ascii="Times New Roman" w:hAnsi="Times New Roman" w:cs="Times New Roman"/>
          <w:b/>
          <w:color w:val="000000" w:themeColor="text1"/>
        </w:rPr>
        <w:t>.</w:t>
      </w:r>
      <w:r w:rsidRPr="001C002B">
        <w:rPr>
          <w:rFonts w:ascii="Times New Roman" w:hAnsi="Times New Roman" w:cs="Times New Roman"/>
          <w:color w:val="000000" w:themeColor="text1"/>
        </w:rPr>
        <w:t xml:space="preserve"> HPLC-</w:t>
      </w:r>
      <w:r>
        <w:rPr>
          <w:rFonts w:ascii="Times New Roman" w:hAnsi="Times New Roman" w:cs="Times New Roman"/>
          <w:color w:val="000000" w:themeColor="text1"/>
        </w:rPr>
        <w:t>UV</w:t>
      </w:r>
      <w:r w:rsidRPr="001C002B">
        <w:rPr>
          <w:rFonts w:ascii="Times New Roman" w:hAnsi="Times New Roman" w:cs="Times New Roman"/>
          <w:color w:val="000000" w:themeColor="text1"/>
        </w:rPr>
        <w:t xml:space="preserve"> (240 nm) chromatogram of </w:t>
      </w:r>
      <w:r>
        <w:rPr>
          <w:rFonts w:ascii="Times New Roman" w:hAnsi="Times New Roman" w:cs="Times New Roman"/>
          <w:color w:val="000000" w:themeColor="text1"/>
        </w:rPr>
        <w:t xml:space="preserve">PBT ASE extract. </w:t>
      </w:r>
    </w:p>
    <w:p w14:paraId="06D77AB0" w14:textId="77777777" w:rsidR="0091473D" w:rsidRDefault="0091473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A638A3" w14:textId="77777777" w:rsidR="0091473D" w:rsidRPr="001C002B" w:rsidRDefault="0091473D" w:rsidP="0091473D">
      <w:pPr>
        <w:spacing w:before="120" w:after="12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1C002B"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5C95F88D" wp14:editId="006D1EC1">
            <wp:extent cx="3806725" cy="2242872"/>
            <wp:effectExtent l="0" t="0" r="381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766" cy="2255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77757" w14:textId="5C0A7DDA" w:rsidR="0091473D" w:rsidRDefault="0091473D" w:rsidP="0091473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1C002B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B337EF">
        <w:rPr>
          <w:rFonts w:ascii="Times New Roman" w:hAnsi="Times New Roman" w:cs="Times New Roman"/>
          <w:b/>
          <w:color w:val="000000" w:themeColor="text1"/>
        </w:rPr>
        <w:t>S2</w:t>
      </w:r>
      <w:r w:rsidRPr="001C002B">
        <w:rPr>
          <w:rFonts w:ascii="Times New Roman" w:hAnsi="Times New Roman" w:cs="Times New Roman"/>
          <w:b/>
          <w:color w:val="000000" w:themeColor="text1"/>
        </w:rPr>
        <w:t>.</w:t>
      </w:r>
      <w:r w:rsidRPr="001C002B">
        <w:rPr>
          <w:rFonts w:ascii="Times New Roman" w:hAnsi="Times New Roman" w:cs="Times New Roman"/>
          <w:color w:val="000000" w:themeColor="text1"/>
        </w:rPr>
        <w:t xml:space="preserve"> Overlay of the FLD signal of a 5 mg L</w:t>
      </w:r>
      <w:r w:rsidRPr="001C002B">
        <w:rPr>
          <w:rFonts w:ascii="Times New Roman" w:hAnsi="Times New Roman" w:cs="Times New Roman"/>
          <w:color w:val="000000" w:themeColor="text1"/>
          <w:vertAlign w:val="superscript"/>
        </w:rPr>
        <w:t xml:space="preserve">-1 </w:t>
      </w:r>
      <w:r w:rsidRPr="001C002B">
        <w:rPr>
          <w:rFonts w:ascii="Times New Roman" w:hAnsi="Times New Roman" w:cs="Times New Roman"/>
          <w:color w:val="000000" w:themeColor="text1"/>
        </w:rPr>
        <w:t>oligomers</w:t>
      </w:r>
      <w:r>
        <w:rPr>
          <w:rFonts w:ascii="Times New Roman" w:hAnsi="Times New Roman" w:cs="Times New Roman"/>
          <w:color w:val="000000" w:themeColor="text1"/>
        </w:rPr>
        <w:t>’</w:t>
      </w:r>
      <w:r w:rsidRPr="001C002B">
        <w:rPr>
          <w:rFonts w:ascii="Times New Roman" w:hAnsi="Times New Roman" w:cs="Times New Roman"/>
          <w:color w:val="000000" w:themeColor="text1"/>
        </w:rPr>
        <w:t xml:space="preserve"> standard mixtur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ED17BC">
        <w:rPr>
          <w:rFonts w:ascii="Times New Roman" w:hAnsi="Times New Roman" w:cs="Times New Roman"/>
          <w:color w:val="000000" w:themeColor="text1"/>
        </w:rPr>
        <w:t>excitation</w:t>
      </w:r>
      <w:r w:rsidR="00ED17BC" w:rsidRPr="001C002B">
        <w:rPr>
          <w:rFonts w:ascii="Times New Roman" w:hAnsi="Times New Roman" w:cs="Times New Roman"/>
          <w:color w:val="000000" w:themeColor="text1"/>
        </w:rPr>
        <w:t xml:space="preserve"> </w:t>
      </w:r>
      <w:r w:rsidRPr="001C002B">
        <w:rPr>
          <w:rFonts w:ascii="Times New Roman" w:hAnsi="Times New Roman" w:cs="Times New Roman"/>
          <w:color w:val="000000" w:themeColor="text1"/>
        </w:rPr>
        <w:t xml:space="preserve">ranging from 240 to 270 nm, </w:t>
      </w:r>
      <w:r w:rsidR="00ED17BC" w:rsidRPr="001C002B">
        <w:rPr>
          <w:rFonts w:ascii="Times New Roman" w:hAnsi="Times New Roman" w:cs="Times New Roman"/>
          <w:color w:val="000000" w:themeColor="text1"/>
        </w:rPr>
        <w:t>e</w:t>
      </w:r>
      <w:r w:rsidR="00ED17BC">
        <w:rPr>
          <w:rFonts w:ascii="Times New Roman" w:hAnsi="Times New Roman" w:cs="Times New Roman"/>
          <w:color w:val="000000" w:themeColor="text1"/>
        </w:rPr>
        <w:t>mission</w:t>
      </w:r>
      <w:r w:rsidR="00ED17BC" w:rsidRPr="001C002B">
        <w:rPr>
          <w:rFonts w:ascii="Times New Roman" w:hAnsi="Times New Roman" w:cs="Times New Roman"/>
          <w:color w:val="000000" w:themeColor="text1"/>
        </w:rPr>
        <w:t xml:space="preserve"> </w:t>
      </w:r>
      <w:r w:rsidRPr="001C002B">
        <w:rPr>
          <w:rFonts w:ascii="Times New Roman" w:hAnsi="Times New Roman" w:cs="Times New Roman"/>
          <w:color w:val="000000" w:themeColor="text1"/>
        </w:rPr>
        <w:t>kept at 320 nm</w:t>
      </w:r>
    </w:p>
    <w:p w14:paraId="2E0A324D" w14:textId="77777777" w:rsidR="0091473D" w:rsidRDefault="0091473D" w:rsidP="0091473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58388AD0" w14:textId="77777777" w:rsidR="0091473D" w:rsidRPr="001C002B" w:rsidRDefault="0091473D" w:rsidP="0091473D">
      <w:pPr>
        <w:spacing w:before="120" w:after="24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1C002B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75418A4E" wp14:editId="6E63DB61">
            <wp:extent cx="3498177" cy="2318293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510" cy="23284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23B69" w14:textId="7A6E98D1" w:rsidR="0091473D" w:rsidRDefault="0091473D" w:rsidP="0091473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1C002B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B337EF">
        <w:rPr>
          <w:rFonts w:ascii="Times New Roman" w:hAnsi="Times New Roman" w:cs="Times New Roman"/>
          <w:b/>
          <w:color w:val="000000" w:themeColor="text1"/>
        </w:rPr>
        <w:t>S3</w:t>
      </w:r>
      <w:r w:rsidRPr="001C002B">
        <w:rPr>
          <w:rFonts w:ascii="Times New Roman" w:hAnsi="Times New Roman" w:cs="Times New Roman"/>
          <w:b/>
          <w:color w:val="000000" w:themeColor="text1"/>
        </w:rPr>
        <w:t>.</w:t>
      </w:r>
      <w:r w:rsidRPr="001C002B">
        <w:rPr>
          <w:rFonts w:ascii="Times New Roman" w:hAnsi="Times New Roman" w:cs="Times New Roman"/>
          <w:color w:val="000000" w:themeColor="text1"/>
        </w:rPr>
        <w:t xml:space="preserve"> Overlay of the FLD signal of a 5 mg L</w:t>
      </w:r>
      <w:r w:rsidRPr="001C002B">
        <w:rPr>
          <w:rFonts w:ascii="Times New Roman" w:hAnsi="Times New Roman" w:cs="Times New Roman"/>
          <w:color w:val="000000" w:themeColor="text1"/>
          <w:vertAlign w:val="superscript"/>
        </w:rPr>
        <w:t xml:space="preserve">-1 </w:t>
      </w:r>
      <w:r w:rsidRPr="001C002B">
        <w:rPr>
          <w:rFonts w:ascii="Times New Roman" w:hAnsi="Times New Roman" w:cs="Times New Roman"/>
          <w:color w:val="000000" w:themeColor="text1"/>
        </w:rPr>
        <w:t>oligomers</w:t>
      </w:r>
      <w:r>
        <w:rPr>
          <w:rFonts w:ascii="Times New Roman" w:hAnsi="Times New Roman" w:cs="Times New Roman"/>
          <w:color w:val="000000" w:themeColor="text1"/>
        </w:rPr>
        <w:t>’</w:t>
      </w:r>
      <w:r w:rsidRPr="001C002B">
        <w:rPr>
          <w:rFonts w:ascii="Times New Roman" w:hAnsi="Times New Roman" w:cs="Times New Roman"/>
          <w:color w:val="000000" w:themeColor="text1"/>
        </w:rPr>
        <w:t xml:space="preserve"> standard mixture</w:t>
      </w:r>
      <w:r>
        <w:rPr>
          <w:rFonts w:ascii="Times New Roman" w:hAnsi="Times New Roman" w:cs="Times New Roman"/>
          <w:color w:val="000000" w:themeColor="text1"/>
        </w:rPr>
        <w:t>,</w:t>
      </w:r>
      <w:r w:rsidRPr="001C002B">
        <w:rPr>
          <w:rFonts w:ascii="Times New Roman" w:hAnsi="Times New Roman" w:cs="Times New Roman"/>
          <w:color w:val="000000" w:themeColor="text1"/>
        </w:rPr>
        <w:t xml:space="preserve"> </w:t>
      </w:r>
      <w:r w:rsidR="00ED17BC">
        <w:rPr>
          <w:rFonts w:ascii="Times New Roman" w:hAnsi="Times New Roman" w:cs="Times New Roman"/>
          <w:color w:val="000000" w:themeColor="text1"/>
        </w:rPr>
        <w:t>excitation</w:t>
      </w:r>
      <w:r w:rsidR="00ED17BC" w:rsidRPr="001C002B">
        <w:rPr>
          <w:rFonts w:ascii="Times New Roman" w:hAnsi="Times New Roman" w:cs="Times New Roman"/>
          <w:color w:val="000000" w:themeColor="text1"/>
        </w:rPr>
        <w:t xml:space="preserve"> </w:t>
      </w:r>
      <w:r w:rsidRPr="001C002B">
        <w:rPr>
          <w:rFonts w:ascii="Times New Roman" w:hAnsi="Times New Roman" w:cs="Times New Roman"/>
          <w:color w:val="000000" w:themeColor="text1"/>
        </w:rPr>
        <w:t>was kept at 250 nm, e</w:t>
      </w:r>
      <w:r w:rsidR="00ED17BC">
        <w:rPr>
          <w:rFonts w:ascii="Times New Roman" w:hAnsi="Times New Roman" w:cs="Times New Roman"/>
          <w:color w:val="000000" w:themeColor="text1"/>
        </w:rPr>
        <w:t>mission</w:t>
      </w:r>
      <w:r w:rsidRPr="001C002B">
        <w:rPr>
          <w:rFonts w:ascii="Times New Roman" w:hAnsi="Times New Roman" w:cs="Times New Roman"/>
          <w:color w:val="000000" w:themeColor="text1"/>
        </w:rPr>
        <w:t xml:space="preserve"> ranging from 300 to 450 nm </w:t>
      </w:r>
    </w:p>
    <w:p w14:paraId="315F7066" w14:textId="77C7DC69" w:rsidR="00B337EF" w:rsidRDefault="00B337EF" w:rsidP="0091473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95F9610" w14:textId="4CC7828B" w:rsidR="00B337EF" w:rsidRDefault="00B337EF" w:rsidP="0091473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CE7F42D" w14:textId="77777777" w:rsidR="00B337EF" w:rsidRPr="001C002B" w:rsidRDefault="00B337EF" w:rsidP="0091473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770E6D3" w14:textId="6B09D4AA" w:rsidR="0091473D" w:rsidRDefault="00A7332E" w:rsidP="000C70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E6E4F6E" wp14:editId="2A1B76D0">
            <wp:extent cx="6242991" cy="4018280"/>
            <wp:effectExtent l="0" t="0" r="571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051" cy="4020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28328" w14:textId="0B5FF10F" w:rsidR="007610ED" w:rsidRDefault="007610ED" w:rsidP="007610E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C002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4</w:t>
      </w:r>
      <w:r w:rsidRPr="001C002B">
        <w:rPr>
          <w:rFonts w:ascii="Times New Roman" w:hAnsi="Times New Roman" w:cs="Times New Roman"/>
          <w:b/>
          <w:color w:val="000000" w:themeColor="text1"/>
        </w:rPr>
        <w:t>.</w:t>
      </w:r>
      <w:r w:rsidRPr="001C002B">
        <w:rPr>
          <w:rFonts w:ascii="Times New Roman" w:hAnsi="Times New Roman" w:cs="Times New Roman"/>
          <w:color w:val="000000" w:themeColor="text1"/>
        </w:rPr>
        <w:t xml:space="preserve"> HPLC-</w:t>
      </w:r>
      <w:r>
        <w:rPr>
          <w:rFonts w:ascii="Times New Roman" w:hAnsi="Times New Roman" w:cs="Times New Roman"/>
          <w:color w:val="000000" w:themeColor="text1"/>
        </w:rPr>
        <w:t>UV</w:t>
      </w:r>
      <w:r w:rsidRPr="001C002B">
        <w:rPr>
          <w:rFonts w:ascii="Times New Roman" w:hAnsi="Times New Roman" w:cs="Times New Roman"/>
          <w:color w:val="000000" w:themeColor="text1"/>
        </w:rPr>
        <w:t xml:space="preserve"> (240 nm) chromatogram of food simulant C </w:t>
      </w:r>
      <w:r>
        <w:rPr>
          <w:rFonts w:ascii="Times New Roman" w:hAnsi="Times New Roman" w:cs="Times New Roman"/>
          <w:color w:val="000000" w:themeColor="text1"/>
        </w:rPr>
        <w:t>after the immersion test with capsule PBT1</w:t>
      </w:r>
    </w:p>
    <w:p w14:paraId="2701CC4B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265594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4FA41F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A62088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32EAB0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C1AF7B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488BB7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799EBB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5A778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CF38D5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046047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0F23D8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F51899" w14:textId="77777777" w:rsidR="007610ED" w:rsidRDefault="007610ED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A90C31" w14:textId="6094CC5D" w:rsidR="0096466E" w:rsidRPr="00D87D71" w:rsidRDefault="00E31B27" w:rsidP="005A3A5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7D71">
        <w:rPr>
          <w:rFonts w:ascii="Times New Roman" w:hAnsi="Times New Roman" w:cs="Times New Roman"/>
          <w:b/>
          <w:sz w:val="24"/>
          <w:szCs w:val="24"/>
        </w:rPr>
        <w:t xml:space="preserve">Table S1 – </w:t>
      </w:r>
      <w:r w:rsidRPr="00D87D71">
        <w:rPr>
          <w:rFonts w:ascii="Times New Roman" w:hAnsi="Times New Roman" w:cs="Times New Roman"/>
          <w:sz w:val="24"/>
          <w:szCs w:val="24"/>
        </w:rPr>
        <w:t>Chemical information of the studied oligomers</w:t>
      </w:r>
    </w:p>
    <w:tbl>
      <w:tblPr>
        <w:tblStyle w:val="TableGrid"/>
        <w:tblW w:w="880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843"/>
        <w:gridCol w:w="1701"/>
        <w:gridCol w:w="1275"/>
        <w:gridCol w:w="1542"/>
      </w:tblGrid>
      <w:tr w:rsidR="00E31B27" w:rsidRPr="00D87D71" w14:paraId="693439D5" w14:textId="77777777" w:rsidTr="00054DEE">
        <w:trPr>
          <w:jc w:val="center"/>
        </w:trPr>
        <w:tc>
          <w:tcPr>
            <w:tcW w:w="24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C77F3D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emical</w:t>
            </w:r>
          </w:p>
          <w:p w14:paraId="14691D8E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3102ADA" w14:textId="61987994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rony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F94A0" w14:textId="1F985C0D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emical</w:t>
            </w:r>
          </w:p>
          <w:p w14:paraId="48156EE7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mul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C7745" w14:textId="6650CDC8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S No.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888CBA" w14:textId="41753B6F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W (g/mol)</w:t>
            </w:r>
          </w:p>
        </w:tc>
      </w:tr>
      <w:tr w:rsidR="00E31B27" w:rsidRPr="00D87D71" w14:paraId="0D3182FD" w14:textId="77777777" w:rsidTr="00054DEE">
        <w:trPr>
          <w:trHeight w:val="811"/>
          <w:jc w:val="center"/>
        </w:trPr>
        <w:tc>
          <w:tcPr>
            <w:tcW w:w="244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9B8AEE" w14:textId="52C7819D" w:rsidR="00E31B27" w:rsidRPr="00D87D71" w:rsidRDefault="00E31B27" w:rsidP="00E31B27">
            <w:pPr>
              <w:pStyle w:val="Heading1"/>
              <w:jc w:val="center"/>
              <w:outlineLvl w:val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87D71">
              <w:rPr>
                <w:b w:val="0"/>
                <w:color w:val="000000" w:themeColor="text1"/>
                <w:sz w:val="20"/>
                <w:szCs w:val="20"/>
                <w:lang w:val="en-US"/>
              </w:rPr>
              <w:t>Ethylene Terephthalate Cyclic Dimer 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66D93F3" w14:textId="1FE4688E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TPA-E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B1B6F5A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₂₀H₁₆O₈</w:t>
            </w:r>
          </w:p>
          <w:p w14:paraId="512D8B2D" w14:textId="458547E3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B411876" w14:textId="20E7C164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4388-68-9</w:t>
            </w:r>
          </w:p>
        </w:tc>
        <w:tc>
          <w:tcPr>
            <w:tcW w:w="1542" w:type="dxa"/>
            <w:tcBorders>
              <w:top w:val="single" w:sz="12" w:space="0" w:color="auto"/>
            </w:tcBorders>
            <w:vAlign w:val="center"/>
          </w:tcPr>
          <w:p w14:paraId="43B9258F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384.3</w:t>
            </w:r>
          </w:p>
          <w:p w14:paraId="6B543BE9" w14:textId="47876976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1B27" w:rsidRPr="00D87D71" w14:paraId="57569B11" w14:textId="77777777" w:rsidTr="00054DEE">
        <w:trPr>
          <w:trHeight w:val="697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3F7ADA29" w14:textId="66099E25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Butylene Terephthalate Cyclic D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er</w:t>
            </w:r>
            <w:r w:rsidR="009F06AA"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45A77BB" w14:textId="15260B6D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TPA-B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12BF2E9D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₂₄H₂₄O₈</w:t>
            </w:r>
          </w:p>
          <w:p w14:paraId="67101DD9" w14:textId="04D1814F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0560E8E" w14:textId="0E2A13D0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3440-93-7</w:t>
            </w:r>
          </w:p>
        </w:tc>
        <w:tc>
          <w:tcPr>
            <w:tcW w:w="1542" w:type="dxa"/>
            <w:vAlign w:val="center"/>
          </w:tcPr>
          <w:p w14:paraId="4D215DEB" w14:textId="7A6F2773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440.4</w:t>
            </w:r>
          </w:p>
          <w:p w14:paraId="3079600A" w14:textId="30E59FC5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1B27" w:rsidRPr="00D87D71" w14:paraId="08ADCB53" w14:textId="77777777" w:rsidTr="00054DEE">
        <w:trPr>
          <w:trHeight w:val="691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3087B085" w14:textId="0B11A444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Ethylene Terephthalate Cyclic Trimer 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D58321D" w14:textId="489582A5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[TPA-E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pt-PT"/>
              </w:rPr>
              <w:t>3</w:t>
            </w:r>
          </w:p>
        </w:tc>
        <w:tc>
          <w:tcPr>
            <w:tcW w:w="1701" w:type="dxa"/>
            <w:vAlign w:val="center"/>
          </w:tcPr>
          <w:p w14:paraId="3A0BA95D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₃₀H₂₄O₁₂</w:t>
            </w:r>
          </w:p>
          <w:p w14:paraId="608BB3E2" w14:textId="20747B51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26DD1B9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441-32-9</w:t>
            </w:r>
          </w:p>
          <w:p w14:paraId="6A80CF93" w14:textId="625089C1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14:paraId="69379A8F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576.5</w:t>
            </w:r>
          </w:p>
          <w:p w14:paraId="6AA81883" w14:textId="742F227A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1B27" w:rsidRPr="00D87D71" w14:paraId="4B10F9F8" w14:textId="77777777" w:rsidTr="00054DEE">
        <w:trPr>
          <w:trHeight w:val="714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0E5DEC5F" w14:textId="359F9141" w:rsidR="00E31B27" w:rsidRPr="00D87D71" w:rsidRDefault="00E31B27" w:rsidP="00E31B27">
            <w:pPr>
              <w:pStyle w:val="Heading1"/>
              <w:jc w:val="center"/>
              <w:outlineLvl w:val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87D71">
              <w:rPr>
                <w:b w:val="0"/>
                <w:color w:val="000000" w:themeColor="text1"/>
                <w:sz w:val="20"/>
                <w:szCs w:val="20"/>
              </w:rPr>
              <w:t>Ethylene Terephthalate Cyclic Tetramer</w:t>
            </w:r>
            <w:r w:rsidR="009F06AA" w:rsidRPr="00D87D71">
              <w:rPr>
                <w:b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58E5FBE0" w14:textId="2AC1BD5F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[TPA-E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pt-PT"/>
              </w:rPr>
              <w:t>4</w:t>
            </w:r>
          </w:p>
        </w:tc>
        <w:tc>
          <w:tcPr>
            <w:tcW w:w="1701" w:type="dxa"/>
            <w:vAlign w:val="center"/>
          </w:tcPr>
          <w:p w14:paraId="4B0F961A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₄₀H₃₂O₁₆</w:t>
            </w:r>
          </w:p>
          <w:p w14:paraId="4441BB59" w14:textId="3B878429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8BD2012" w14:textId="4088018C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104-96-4</w:t>
            </w:r>
          </w:p>
        </w:tc>
        <w:tc>
          <w:tcPr>
            <w:tcW w:w="1542" w:type="dxa"/>
            <w:vAlign w:val="center"/>
          </w:tcPr>
          <w:p w14:paraId="7A842B1A" w14:textId="37FE6E40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768.7</w:t>
            </w:r>
          </w:p>
        </w:tc>
      </w:tr>
      <w:tr w:rsidR="00E31B27" w:rsidRPr="00D87D71" w14:paraId="0A3F0306" w14:textId="77777777" w:rsidTr="00054DEE">
        <w:trPr>
          <w:trHeight w:val="939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65526DEB" w14:textId="1937C5B3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Ethylene Terephthalate Cyclic Pentamer 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3A676525" w14:textId="658ABFA6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[TPA-E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pt-PT"/>
              </w:rPr>
              <w:t>5</w:t>
            </w:r>
          </w:p>
        </w:tc>
        <w:tc>
          <w:tcPr>
            <w:tcW w:w="1701" w:type="dxa"/>
            <w:vAlign w:val="center"/>
          </w:tcPr>
          <w:p w14:paraId="264FAD82" w14:textId="670EB74D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₅₀H₄₀O₂₀</w:t>
            </w:r>
          </w:p>
        </w:tc>
        <w:tc>
          <w:tcPr>
            <w:tcW w:w="1275" w:type="dxa"/>
            <w:vAlign w:val="center"/>
          </w:tcPr>
          <w:p w14:paraId="59C02599" w14:textId="423802A1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104-97-5</w:t>
            </w:r>
          </w:p>
        </w:tc>
        <w:tc>
          <w:tcPr>
            <w:tcW w:w="1542" w:type="dxa"/>
            <w:vAlign w:val="center"/>
          </w:tcPr>
          <w:p w14:paraId="3B6F4276" w14:textId="7EA6D65B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960.8</w:t>
            </w:r>
          </w:p>
        </w:tc>
      </w:tr>
      <w:tr w:rsidR="00E31B27" w:rsidRPr="00D87D71" w14:paraId="18C4A942" w14:textId="77777777" w:rsidTr="00054DEE">
        <w:trPr>
          <w:trHeight w:val="924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2E63B0E2" w14:textId="57DDF86B" w:rsidR="00E31B27" w:rsidRPr="00D87D71" w:rsidRDefault="00E31B27" w:rsidP="00E31B27">
            <w:pPr>
              <w:pStyle w:val="Default"/>
              <w:ind w:left="194" w:hanging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Butylene Terephthalate Cyclic T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er</w:t>
            </w:r>
            <w:r w:rsidR="009F06AA"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36DFC133" w14:textId="6F911CAD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TPA-B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41858E51" w14:textId="1C06A82D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₃₆H₃₆O₁₂</w:t>
            </w:r>
          </w:p>
        </w:tc>
        <w:tc>
          <w:tcPr>
            <w:tcW w:w="1275" w:type="dxa"/>
            <w:vAlign w:val="center"/>
          </w:tcPr>
          <w:p w14:paraId="3BB18674" w14:textId="2B2F7691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3440-94-8</w:t>
            </w:r>
          </w:p>
        </w:tc>
        <w:tc>
          <w:tcPr>
            <w:tcW w:w="1542" w:type="dxa"/>
            <w:vAlign w:val="center"/>
          </w:tcPr>
          <w:p w14:paraId="7DBA703A" w14:textId="078D26A0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660.7</w:t>
            </w:r>
          </w:p>
          <w:p w14:paraId="247FDF7E" w14:textId="2D0157B5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1B27" w:rsidRPr="00D87D71" w14:paraId="4540A659" w14:textId="77777777" w:rsidTr="00054DEE">
        <w:trPr>
          <w:trHeight w:val="924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297EA338" w14:textId="53C13730" w:rsidR="00E31B27" w:rsidRPr="00D87D71" w:rsidRDefault="00E31B27" w:rsidP="00E31B27">
            <w:pPr>
              <w:pStyle w:val="Default"/>
              <w:ind w:left="194" w:hanging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Ethylene Terephthalate Cyclic Hexamer 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A486585" w14:textId="5C3A80CB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TPA-E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01" w:type="dxa"/>
            <w:vAlign w:val="center"/>
          </w:tcPr>
          <w:p w14:paraId="6E4E772F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₆₀H₄₈O₂₄</w:t>
            </w:r>
          </w:p>
          <w:p w14:paraId="466B98C6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8D0CEB4" w14:textId="24A4EF0F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9644-29-9</w:t>
            </w:r>
          </w:p>
        </w:tc>
        <w:tc>
          <w:tcPr>
            <w:tcW w:w="1542" w:type="dxa"/>
            <w:vAlign w:val="center"/>
          </w:tcPr>
          <w:p w14:paraId="754DB49A" w14:textId="350468A1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153.0</w:t>
            </w:r>
          </w:p>
          <w:p w14:paraId="6D96A302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1B27" w:rsidRPr="00D87D71" w14:paraId="47AC212E" w14:textId="77777777" w:rsidTr="00054DEE">
        <w:trPr>
          <w:trHeight w:val="924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44E60898" w14:textId="518A6DBC" w:rsidR="00E31B27" w:rsidRPr="00D87D71" w:rsidRDefault="00E31B27" w:rsidP="00E31B27">
            <w:pPr>
              <w:pStyle w:val="Default"/>
              <w:ind w:left="194" w:hanging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Ethylene Terephthalate Cyclic Heptamer 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47E4980B" w14:textId="3181B99A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[TPA-E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pt-PT"/>
              </w:rPr>
              <w:t>7</w:t>
            </w:r>
          </w:p>
        </w:tc>
        <w:tc>
          <w:tcPr>
            <w:tcW w:w="1701" w:type="dxa"/>
            <w:vAlign w:val="center"/>
          </w:tcPr>
          <w:p w14:paraId="04BB1C47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₇₀H₅₆O₂₈</w:t>
            </w:r>
          </w:p>
          <w:p w14:paraId="27A9BC42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5A7F6C9" w14:textId="426BA19F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9668-12-0</w:t>
            </w:r>
          </w:p>
        </w:tc>
        <w:tc>
          <w:tcPr>
            <w:tcW w:w="1542" w:type="dxa"/>
            <w:vAlign w:val="center"/>
          </w:tcPr>
          <w:p w14:paraId="07B34973" w14:textId="7451F291" w:rsidR="00E31B27" w:rsidRPr="00D87D71" w:rsidRDefault="009F06AA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45.2</w:t>
            </w:r>
          </w:p>
        </w:tc>
      </w:tr>
      <w:tr w:rsidR="00E31B27" w:rsidRPr="00D87D71" w14:paraId="3D5E2E87" w14:textId="77777777" w:rsidTr="00054DEE">
        <w:trPr>
          <w:trHeight w:val="924"/>
          <w:jc w:val="center"/>
        </w:trPr>
        <w:tc>
          <w:tcPr>
            <w:tcW w:w="2440" w:type="dxa"/>
            <w:tcBorders>
              <w:right w:val="single" w:sz="12" w:space="0" w:color="auto"/>
            </w:tcBorders>
            <w:vAlign w:val="center"/>
          </w:tcPr>
          <w:p w14:paraId="2E5D8E70" w14:textId="0A26BCBB" w:rsidR="00E31B27" w:rsidRPr="00D87D71" w:rsidRDefault="00E31B27" w:rsidP="00E31B27">
            <w:pPr>
              <w:pStyle w:val="Default"/>
              <w:ind w:left="194" w:hanging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Butylene Terephthalate Cyclic T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ra</w:t>
            </w: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mer</w:t>
            </w:r>
            <w:r w:rsidR="009F06AA"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 xml:space="preserve"> *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562E2592" w14:textId="2D060F03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[TPA-B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pt-PT"/>
              </w:rPr>
              <w:t>4</w:t>
            </w:r>
          </w:p>
        </w:tc>
        <w:tc>
          <w:tcPr>
            <w:tcW w:w="1701" w:type="dxa"/>
            <w:vAlign w:val="center"/>
          </w:tcPr>
          <w:p w14:paraId="4364256F" w14:textId="6B41E33C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₄₈H₄₈O₁₆</w:t>
            </w:r>
          </w:p>
        </w:tc>
        <w:tc>
          <w:tcPr>
            <w:tcW w:w="1275" w:type="dxa"/>
            <w:vAlign w:val="center"/>
          </w:tcPr>
          <w:p w14:paraId="73FCF388" w14:textId="7CC3A82E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9278-72-6</w:t>
            </w:r>
          </w:p>
        </w:tc>
        <w:tc>
          <w:tcPr>
            <w:tcW w:w="1542" w:type="dxa"/>
            <w:vAlign w:val="center"/>
          </w:tcPr>
          <w:p w14:paraId="4A178AF0" w14:textId="51F4D3B6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80.9</w:t>
            </w:r>
          </w:p>
        </w:tc>
      </w:tr>
      <w:tr w:rsidR="00E31B27" w:rsidRPr="00D87D71" w14:paraId="5900A3CF" w14:textId="77777777" w:rsidTr="00054DEE">
        <w:trPr>
          <w:trHeight w:val="924"/>
          <w:jc w:val="center"/>
        </w:trPr>
        <w:tc>
          <w:tcPr>
            <w:tcW w:w="244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B80EC1" w14:textId="30F64801" w:rsidR="00E31B27" w:rsidRPr="00D87D71" w:rsidRDefault="00E31B27" w:rsidP="00E31B27">
            <w:pPr>
              <w:pStyle w:val="Default"/>
              <w:ind w:left="194" w:hanging="14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Butylene Terephthalate Cyclic Pentamer</w:t>
            </w:r>
            <w:r w:rsidR="009F06AA" w:rsidRPr="00D87D71">
              <w:rPr>
                <w:rFonts w:ascii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 xml:space="preserve"> **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641AE58B" w14:textId="5C7AAACC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/>
              </w:rPr>
              <w:t>[TPA-BG]</w:t>
            </w: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pt-PT"/>
              </w:rPr>
              <w:t>5</w:t>
            </w:r>
          </w:p>
        </w:tc>
        <w:tc>
          <w:tcPr>
            <w:tcW w:w="1701" w:type="dxa"/>
            <w:vAlign w:val="center"/>
          </w:tcPr>
          <w:p w14:paraId="27E9249A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₆₀H₆₀O₂₀</w:t>
            </w:r>
          </w:p>
          <w:p w14:paraId="76E4E0C1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8FCD8B8" w14:textId="77777777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82298-33-7</w:t>
            </w:r>
          </w:p>
          <w:p w14:paraId="458F5575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42" w:type="dxa"/>
            <w:vAlign w:val="center"/>
          </w:tcPr>
          <w:p w14:paraId="1F0D3179" w14:textId="33214E63" w:rsidR="00E31B27" w:rsidRPr="00D87D71" w:rsidRDefault="00E31B27" w:rsidP="00E31B2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9F06AA" w:rsidRPr="00D87D7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1.1</w:t>
            </w:r>
          </w:p>
          <w:p w14:paraId="26CE4166" w14:textId="77777777" w:rsidR="00E31B27" w:rsidRPr="00D87D71" w:rsidRDefault="00E31B27" w:rsidP="00E31B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FA6324F" w14:textId="009FCFD4" w:rsidR="0096466E" w:rsidRPr="00D87D71" w:rsidRDefault="00E31B27" w:rsidP="009F06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87D71">
        <w:rPr>
          <w:rFonts w:ascii="Times New Roman" w:hAnsi="Times New Roman" w:cs="Times New Roman"/>
          <w:sz w:val="20"/>
          <w:szCs w:val="20"/>
        </w:rPr>
        <w:t>* Oligomers considered as Non-</w:t>
      </w:r>
      <w:r w:rsidR="009D5E4B">
        <w:rPr>
          <w:rFonts w:ascii="Times New Roman" w:hAnsi="Times New Roman" w:cs="Times New Roman"/>
          <w:sz w:val="20"/>
          <w:szCs w:val="20"/>
        </w:rPr>
        <w:t>I</w:t>
      </w:r>
      <w:r w:rsidR="009D5E4B" w:rsidRPr="00D87D71">
        <w:rPr>
          <w:rFonts w:ascii="Times New Roman" w:hAnsi="Times New Roman" w:cs="Times New Roman"/>
          <w:sz w:val="20"/>
          <w:szCs w:val="20"/>
        </w:rPr>
        <w:t xml:space="preserve">ntentional </w:t>
      </w:r>
      <w:r w:rsidRPr="00D87D71">
        <w:rPr>
          <w:rFonts w:ascii="Times New Roman" w:hAnsi="Times New Roman" w:cs="Times New Roman"/>
          <w:sz w:val="20"/>
          <w:szCs w:val="20"/>
        </w:rPr>
        <w:t>Added Substances (NIAS) in FCMs</w:t>
      </w:r>
    </w:p>
    <w:p w14:paraId="1B2B6DD0" w14:textId="1F418C0E" w:rsidR="00E31B27" w:rsidRPr="00D87D71" w:rsidRDefault="00E31B27" w:rsidP="009F06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87D71">
        <w:rPr>
          <w:rFonts w:ascii="Times New Roman" w:hAnsi="Times New Roman" w:cs="Times New Roman"/>
          <w:sz w:val="20"/>
          <w:szCs w:val="20"/>
        </w:rPr>
        <w:t>** Part of mixture FCM No. 885 from the positive list of Regulation (EU) No. 10/2011</w:t>
      </w:r>
    </w:p>
    <w:p w14:paraId="485EEAE9" w14:textId="482F20E4" w:rsidR="00895093" w:rsidRDefault="00895093">
      <w:pPr>
        <w:rPr>
          <w:rFonts w:ascii="Times New Roman" w:hAnsi="Times New Roman" w:cs="Times New Roman"/>
          <w:sz w:val="20"/>
          <w:szCs w:val="20"/>
        </w:rPr>
      </w:pPr>
    </w:p>
    <w:p w14:paraId="530D9502" w14:textId="31798E4D" w:rsidR="000C7044" w:rsidRDefault="000C7044">
      <w:pPr>
        <w:rPr>
          <w:rFonts w:ascii="Times New Roman" w:hAnsi="Times New Roman" w:cs="Times New Roman"/>
          <w:sz w:val="20"/>
          <w:szCs w:val="20"/>
        </w:rPr>
      </w:pPr>
    </w:p>
    <w:p w14:paraId="1F54E49C" w14:textId="20D6A6A2" w:rsidR="000C7044" w:rsidRDefault="000C7044">
      <w:pPr>
        <w:rPr>
          <w:rFonts w:ascii="Times New Roman" w:hAnsi="Times New Roman" w:cs="Times New Roman"/>
          <w:sz w:val="20"/>
          <w:szCs w:val="20"/>
        </w:rPr>
      </w:pPr>
    </w:p>
    <w:p w14:paraId="65C34DB8" w14:textId="5288D4F3" w:rsidR="000C7044" w:rsidRDefault="000C7044">
      <w:pPr>
        <w:rPr>
          <w:rFonts w:ascii="Times New Roman" w:hAnsi="Times New Roman" w:cs="Times New Roman"/>
          <w:sz w:val="20"/>
          <w:szCs w:val="20"/>
        </w:rPr>
      </w:pPr>
    </w:p>
    <w:p w14:paraId="665E54C7" w14:textId="0A5D82B3" w:rsidR="000C7044" w:rsidRDefault="000C7044">
      <w:pPr>
        <w:rPr>
          <w:rFonts w:ascii="Times New Roman" w:hAnsi="Times New Roman" w:cs="Times New Roman"/>
          <w:sz w:val="20"/>
          <w:szCs w:val="20"/>
        </w:rPr>
      </w:pPr>
    </w:p>
    <w:p w14:paraId="406BBE2E" w14:textId="375AA9E0" w:rsidR="000C7044" w:rsidRDefault="000C7044">
      <w:pPr>
        <w:rPr>
          <w:rFonts w:ascii="Times New Roman" w:hAnsi="Times New Roman" w:cs="Times New Roman"/>
          <w:sz w:val="20"/>
          <w:szCs w:val="20"/>
        </w:rPr>
      </w:pPr>
    </w:p>
    <w:p w14:paraId="2C33D0D1" w14:textId="77777777" w:rsidR="000C7044" w:rsidRPr="00D87D71" w:rsidRDefault="000C7044">
      <w:pPr>
        <w:rPr>
          <w:rFonts w:ascii="Times New Roman" w:hAnsi="Times New Roman" w:cs="Times New Roman"/>
          <w:sz w:val="20"/>
          <w:szCs w:val="20"/>
        </w:rPr>
      </w:pPr>
    </w:p>
    <w:p w14:paraId="4B2CA204" w14:textId="3879317B" w:rsidR="00895093" w:rsidRPr="00D87D71" w:rsidRDefault="00895093" w:rsidP="00054DEE">
      <w:pPr>
        <w:jc w:val="center"/>
        <w:rPr>
          <w:rFonts w:ascii="Times New Roman" w:hAnsi="Times New Roman" w:cs="Times New Roman"/>
          <w:sz w:val="24"/>
          <w:szCs w:val="24"/>
        </w:rPr>
      </w:pPr>
      <w:r w:rsidRPr="00D87D7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2. </w:t>
      </w:r>
      <w:r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cision and trueness </w:t>
      </w:r>
      <w:r w:rsidR="00FD6211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>results</w:t>
      </w:r>
      <w:r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analysis </w:t>
      </w:r>
      <w:r w:rsidR="00FD6211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>of oligomers in</w:t>
      </w:r>
      <w:r w:rsidR="00083B1F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tified</w:t>
      </w:r>
      <w:r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ter</w:t>
      </w:r>
      <w:r w:rsidR="00083B1F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</w:t>
      </w:r>
    </w:p>
    <w:tbl>
      <w:tblPr>
        <w:tblW w:w="10213" w:type="dxa"/>
        <w:jc w:val="center"/>
        <w:tblLook w:val="04A0" w:firstRow="1" w:lastRow="0" w:firstColumn="1" w:lastColumn="0" w:noHBand="0" w:noVBand="1"/>
      </w:tblPr>
      <w:tblGrid>
        <w:gridCol w:w="1498"/>
        <w:gridCol w:w="1017"/>
        <w:gridCol w:w="1499"/>
        <w:gridCol w:w="617"/>
        <w:gridCol w:w="1022"/>
        <w:gridCol w:w="995"/>
        <w:gridCol w:w="1559"/>
        <w:gridCol w:w="767"/>
        <w:gridCol w:w="1239"/>
      </w:tblGrid>
      <w:tr w:rsidR="00895093" w:rsidRPr="00D87D71" w14:paraId="00B5DCCB" w14:textId="77777777" w:rsidTr="006A760C">
        <w:trPr>
          <w:trHeight w:val="390"/>
          <w:jc w:val="center"/>
        </w:trPr>
        <w:tc>
          <w:tcPr>
            <w:tcW w:w="14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8A6747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ligomer</w:t>
            </w:r>
          </w:p>
        </w:tc>
        <w:tc>
          <w:tcPr>
            <w:tcW w:w="8715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A8C5B7" w14:textId="012A6AC2" w:rsidR="00895093" w:rsidRPr="00D87D71" w:rsidRDefault="009B3AF5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="00895093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peatability (n=6)</w:t>
            </w:r>
          </w:p>
        </w:tc>
      </w:tr>
      <w:tr w:rsidR="00895093" w:rsidRPr="00D87D71" w14:paraId="07404CCC" w14:textId="77777777" w:rsidTr="000C7044">
        <w:trPr>
          <w:trHeight w:val="510"/>
          <w:jc w:val="center"/>
        </w:trPr>
        <w:tc>
          <w:tcPr>
            <w:tcW w:w="14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E40D05" w14:textId="77777777" w:rsidR="00895093" w:rsidRPr="00D87D71" w:rsidRDefault="00895093" w:rsidP="00895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5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6D45846" w14:textId="4887511F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27FA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ss fraction level</w:t>
            </w:r>
          </w:p>
        </w:tc>
        <w:tc>
          <w:tcPr>
            <w:tcW w:w="456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B4B6A78" w14:textId="4F408AEA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27FA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ss fraction level</w:t>
            </w:r>
          </w:p>
        </w:tc>
      </w:tr>
      <w:tr w:rsidR="00895093" w:rsidRPr="00D87D71" w14:paraId="6D72257D" w14:textId="77777777" w:rsidTr="000C7044">
        <w:trPr>
          <w:trHeight w:val="732"/>
          <w:jc w:val="center"/>
        </w:trPr>
        <w:tc>
          <w:tcPr>
            <w:tcW w:w="14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CEE15C" w14:textId="77777777" w:rsidR="00895093" w:rsidRPr="00D87D71" w:rsidRDefault="00895093" w:rsidP="008950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3A8698D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5F6C2E6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2EE62BFA" w14:textId="6CBEAEAC" w:rsidR="00AD201F" w:rsidRPr="00D87D71" w:rsidRDefault="00AD201F" w:rsidP="000C7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BE27FA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BE27FA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F31E2EC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7DB4E0D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34E2C27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3541A37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2900AF6F" w14:textId="534F6684" w:rsidR="00AD201F" w:rsidRPr="00D87D71" w:rsidRDefault="00AD201F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A56F1F2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48C825F" w14:textId="77777777" w:rsidR="00895093" w:rsidRPr="00D87D71" w:rsidRDefault="00895093" w:rsidP="00895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</w:tr>
      <w:tr w:rsidR="006A760C" w:rsidRPr="00D87D71" w14:paraId="3783AE1C" w14:textId="77777777" w:rsidTr="000C7044">
        <w:trPr>
          <w:trHeight w:val="28"/>
          <w:jc w:val="center"/>
        </w:trPr>
        <w:tc>
          <w:tcPr>
            <w:tcW w:w="14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152857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9B97C13" w14:textId="0A6DE6F5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bookmarkStart w:id="1" w:name="OLE_LINK1"/>
            <w:bookmarkStart w:id="2" w:name="OLE_LINK2"/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  <w:bookmarkEnd w:id="1"/>
            <w:bookmarkEnd w:id="2"/>
          </w:p>
        </w:tc>
        <w:tc>
          <w:tcPr>
            <w:tcW w:w="14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D9E960" w14:textId="6416230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6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1DAE71C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E0F1D7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AAA8B0" w14:textId="3CFC5FD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162AC5" w14:textId="4C5E3796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7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C73C8AC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E620C3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6A760C" w:rsidRPr="00D87D71" w14:paraId="465688D4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BB36C5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31122A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928CA1" w14:textId="3DD69C1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3 ± 1.7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29DF3E" w14:textId="5FA9A399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6636CC" w14:textId="4019A54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3</w:t>
            </w:r>
          </w:p>
        </w:tc>
        <w:tc>
          <w:tcPr>
            <w:tcW w:w="9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15111D1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25535E" w14:textId="5345086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3.1 ± 7.4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FC322F" w14:textId="1E33C2A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1E2AA3" w14:textId="528D0045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6</w:t>
            </w:r>
          </w:p>
        </w:tc>
      </w:tr>
      <w:tr w:rsidR="006A760C" w:rsidRPr="00D87D71" w14:paraId="381419CC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CC1026" w14:textId="68F7439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944132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95E844" w14:textId="512B5B04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5 ± 3.9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FC5A86" w14:textId="12237374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29926E" w14:textId="23D260B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5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E3784D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8B02DB" w14:textId="11F00AE9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3.7 ± 10.4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7F96013" w14:textId="515523CB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E7B4E9" w14:textId="3A4D123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7</w:t>
            </w:r>
          </w:p>
        </w:tc>
      </w:tr>
      <w:tr w:rsidR="006A760C" w:rsidRPr="00D87D71" w14:paraId="6FC9E191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2E8810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3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26CFA9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F97E5B" w14:textId="7C99F991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2 ± 3.1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713B8E" w14:textId="63DA423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068FE7" w14:textId="0B6BE1A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2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CB582E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028638" w14:textId="7A160C7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9.4 ± 3.0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E4044F" w14:textId="229DF885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862F1B" w14:textId="2624FA3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9</w:t>
            </w:r>
          </w:p>
        </w:tc>
      </w:tr>
      <w:tr w:rsidR="006A760C" w:rsidRPr="00D87D71" w14:paraId="104BA2E8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DF71CF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1DEEE3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624865" w14:textId="69FFC963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 ± 3.0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7FFA93" w14:textId="1AAA1AC6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BC8F80" w14:textId="31DF0BF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DA00E3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360C0B4" w14:textId="391B0001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5.6 ± 6.7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CDBB17" w14:textId="1EEFDFD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8F4B61" w14:textId="181C5543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</w:tr>
      <w:tr w:rsidR="006A760C" w:rsidRPr="00D87D71" w14:paraId="0D96941C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B54984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D21F61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0A7838" w14:textId="2CA125D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3 ± 2.8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B2EE16" w14:textId="70E6832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64917D" w14:textId="79372C3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3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2E5DE6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D51332" w14:textId="765A26E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2.6 ± 4.5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F4E72C7" w14:textId="35FFA9D4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9621AD" w14:textId="555AC59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5</w:t>
            </w:r>
          </w:p>
        </w:tc>
      </w:tr>
      <w:tr w:rsidR="006A760C" w:rsidRPr="00D87D71" w14:paraId="4F5BD720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BCBABB" w14:textId="70E94F92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54797E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C59D48" w14:textId="5D24D50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4 ± 2.3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2FAA13" w14:textId="474E5AF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9C695A" w14:textId="7A1CA222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4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82825B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CF9CAC" w14:textId="3BF868F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.4 ± 5.2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BA547E" w14:textId="0372E75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482FBA" w14:textId="45A24C99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1</w:t>
            </w:r>
          </w:p>
        </w:tc>
      </w:tr>
      <w:tr w:rsidR="006A760C" w:rsidRPr="00D87D71" w14:paraId="5F5884C8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58B753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7DB6AF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D60EA5" w14:textId="772D6F0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2 ± 4.3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FCBD30" w14:textId="176B585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F2ADD5" w14:textId="340241D5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2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03A497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CDF106" w14:textId="4CCC7464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2.8 ± 6.6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A4478D" w14:textId="5E1F6C5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59B3ED" w14:textId="5101F259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6</w:t>
            </w:r>
          </w:p>
        </w:tc>
      </w:tr>
      <w:tr w:rsidR="006A760C" w:rsidRPr="00D87D71" w14:paraId="727344E2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EAC5E5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7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B6C8D9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43DA77" w14:textId="145EBBB3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8 ± 6.3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F20D276" w14:textId="4A6240F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36BA6E" w14:textId="6E224975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9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9AE554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5C9969" w14:textId="64AB131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9.3 ± 13.1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763F71" w14:textId="3CB808E9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6C93EA" w14:textId="14C1452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9</w:t>
            </w:r>
          </w:p>
        </w:tc>
      </w:tr>
      <w:tr w:rsidR="006A760C" w:rsidRPr="00D87D71" w14:paraId="17229794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2679E0" w14:textId="419E9212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E1E763F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AB09A2" w14:textId="65560CC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5 ± 3.5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99D4EE9" w14:textId="613704F2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E93049" w14:textId="3441AD1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5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EE5315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F6426B" w14:textId="044AEC5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8.5 ± 17.8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5ECB06" w14:textId="328588A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9FA24F" w14:textId="22B7B75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7</w:t>
            </w:r>
          </w:p>
        </w:tc>
      </w:tr>
      <w:tr w:rsidR="006A760C" w:rsidRPr="00D87D71" w14:paraId="0968AE28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1DCB4E" w14:textId="7B56841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0D2E34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B24394" w14:textId="515BEF89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7 ± 8.6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D75191" w14:textId="7B26E38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611F7D" w14:textId="2E792E0B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3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01C2F9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A185A7" w14:textId="1CAA734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0.4 ± 10.7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911E2C" w14:textId="21733CB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3F7B43" w14:textId="0B38843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1</w:t>
            </w:r>
          </w:p>
        </w:tc>
      </w:tr>
      <w:tr w:rsidR="006A760C" w:rsidRPr="00D87D71" w14:paraId="526ED47E" w14:textId="77777777" w:rsidTr="006A760C">
        <w:trPr>
          <w:trHeight w:val="390"/>
          <w:jc w:val="center"/>
        </w:trPr>
        <w:tc>
          <w:tcPr>
            <w:tcW w:w="14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DEED4" w14:textId="77777777" w:rsidR="006A760C" w:rsidRPr="00D87D71" w:rsidRDefault="006A760C" w:rsidP="006A76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5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5EFFAA1" w14:textId="5804C74B" w:rsidR="006A760C" w:rsidRPr="00D87D71" w:rsidRDefault="009B3AF5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mediate precision</w:t>
            </w:r>
            <w:r w:rsidR="006A760C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n=3)</w:t>
            </w:r>
          </w:p>
        </w:tc>
      </w:tr>
      <w:tr w:rsidR="006A760C" w:rsidRPr="00D87D71" w14:paraId="67FAA9F5" w14:textId="77777777" w:rsidTr="000C7044">
        <w:trPr>
          <w:trHeight w:val="390"/>
          <w:jc w:val="center"/>
        </w:trPr>
        <w:tc>
          <w:tcPr>
            <w:tcW w:w="14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DAD618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ligomer</w:t>
            </w:r>
          </w:p>
        </w:tc>
        <w:tc>
          <w:tcPr>
            <w:tcW w:w="415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65414E8" w14:textId="6C7582C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27FA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ss fraction level</w:t>
            </w:r>
          </w:p>
        </w:tc>
        <w:tc>
          <w:tcPr>
            <w:tcW w:w="456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2B2FF58" w14:textId="56188A5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27FA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ss fraction level</w:t>
            </w:r>
          </w:p>
        </w:tc>
      </w:tr>
      <w:tr w:rsidR="00AD201F" w:rsidRPr="00D87D71" w14:paraId="28582C9A" w14:textId="77777777" w:rsidTr="000C7044">
        <w:trPr>
          <w:trHeight w:val="289"/>
          <w:jc w:val="center"/>
        </w:trPr>
        <w:tc>
          <w:tcPr>
            <w:tcW w:w="14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5717CA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638568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FF5FD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5A5D6BF0" w14:textId="58E49476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02B4A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DA063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62C929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A4D22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27009063" w14:textId="06BA581D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AFDE3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4ED8D7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</w:tr>
      <w:tr w:rsidR="00AD201F" w:rsidRPr="00D87D71" w14:paraId="1EA1EDC3" w14:textId="77777777" w:rsidTr="000C7044">
        <w:trPr>
          <w:trHeight w:val="326"/>
          <w:jc w:val="center"/>
        </w:trPr>
        <w:tc>
          <w:tcPr>
            <w:tcW w:w="149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B3CFC8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2372291" w14:textId="5E0BFE36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835F8A1" w14:textId="122FC6DD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6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901E2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0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8E21DD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9F2F6C" w14:textId="3299D9A8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6EB212B" w14:textId="677C31E9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7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5644DC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08BF5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6A760C" w:rsidRPr="00D87D71" w14:paraId="433AC44F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2B144D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0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B6AC3C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FA409B" w14:textId="74F3EF2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1 ± 5.6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8D46BD" w14:textId="24773883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DF7E9F" w14:textId="31B54776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1</w:t>
            </w:r>
          </w:p>
        </w:tc>
        <w:tc>
          <w:tcPr>
            <w:tcW w:w="99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09A248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A37C0C" w14:textId="07FEC39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1.1 ± 16.5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DAB4AD" w14:textId="31DDE086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51FBEE" w14:textId="6A6B4AC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2</w:t>
            </w:r>
          </w:p>
        </w:tc>
      </w:tr>
      <w:tr w:rsidR="006A760C" w:rsidRPr="00D87D71" w14:paraId="6B28D8D0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89E54A" w14:textId="411678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2E1284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890222" w14:textId="2F18B04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4 ± 11.2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23A453" w14:textId="1D4D10B1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63D30D" w14:textId="249BC1A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4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A47DD4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7BFB45" w14:textId="5E5299CB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2.3 ± 19.5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06343F6" w14:textId="1710BC5B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32E930" w14:textId="1A2F135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5</w:t>
            </w:r>
          </w:p>
        </w:tc>
      </w:tr>
      <w:tr w:rsidR="006A760C" w:rsidRPr="00D87D71" w14:paraId="226A9CA4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128DE3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3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DA0DB6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34CED91" w14:textId="0EDBDAB6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3 ± 8.1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9427D1D" w14:textId="0AE9B87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C6862C" w14:textId="68DEF6D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3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161F26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B5D47C" w14:textId="7052CD3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.1 ± 17.1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A59788" w14:textId="321DD55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B2E0E6" w14:textId="3AC19282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6</w:t>
            </w:r>
          </w:p>
        </w:tc>
      </w:tr>
      <w:tr w:rsidR="006A760C" w:rsidRPr="00D87D71" w14:paraId="5D319D8F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08052F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BBD277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85D268" w14:textId="433D1064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2 ± 4.4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E5BBF1" w14:textId="62C1934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67F66C" w14:textId="395EAD1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2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658053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F8C9FE" w14:textId="649C7B8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6.1 ± 20.8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69E6F3" w14:textId="2F1D89F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CDAB4E" w14:textId="0BC1DE51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2</w:t>
            </w:r>
          </w:p>
        </w:tc>
      </w:tr>
      <w:tr w:rsidR="006A760C" w:rsidRPr="00D87D71" w14:paraId="48CA8E25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766910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A97D28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33220E" w14:textId="4C1176C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7 ± 7.4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1AE213F" w14:textId="1D5A9179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3E28AB" w14:textId="23569422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7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AAEAD8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70043F0" w14:textId="36A37F0E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3.3 ± 15.4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03B19CA" w14:textId="03613A23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593ECA" w14:textId="4E6BABF5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7</w:t>
            </w:r>
          </w:p>
        </w:tc>
      </w:tr>
      <w:tr w:rsidR="006A760C" w:rsidRPr="00D87D71" w14:paraId="0A0D573C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BBF537" w14:textId="16184ED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BAF54E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617F42" w14:textId="72048CEB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4 ± 5.7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5C0395" w14:textId="782946D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0247AA" w14:textId="688294D1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4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842B1D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76AFA8" w14:textId="3D6FA59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4.1 ± 16.4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3D9BBE" w14:textId="5845429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8CAE74" w14:textId="1A252F41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8</w:t>
            </w:r>
          </w:p>
        </w:tc>
      </w:tr>
      <w:tr w:rsidR="006A760C" w:rsidRPr="00D87D71" w14:paraId="2EC52C98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D84A06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09CAEFB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F1B51E" w14:textId="2BECA47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9 ± 6.7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BE02E2" w14:textId="678FB932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180C7" w14:textId="6ECAAD86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9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B36229E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6DAD672" w14:textId="00A6F1D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5.9 ± 21.5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461C575" w14:textId="51A2CEE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E0DE83" w14:textId="1F09F594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2</w:t>
            </w:r>
          </w:p>
        </w:tc>
      </w:tr>
      <w:tr w:rsidR="006A760C" w:rsidRPr="00D87D71" w14:paraId="766C38DE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4C975D" w14:textId="7777777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7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57A3F3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3980F5" w14:textId="4431905C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3 ± 10.5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15357C" w14:textId="7A91DE9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B1A0E7" w14:textId="6F00FAE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3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768301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A8C82FA" w14:textId="6B629DA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0.9 ± 26.6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895A7B" w14:textId="5E7DACA7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60FA38" w14:textId="6731B1B6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2</w:t>
            </w:r>
          </w:p>
        </w:tc>
      </w:tr>
      <w:tr w:rsidR="006A760C" w:rsidRPr="00D87D71" w14:paraId="75813B3E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CE8686" w14:textId="3D9641C3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0B8F7A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8C427E" w14:textId="4DBA21E1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1 ± 8.3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DFA953" w14:textId="7456DDF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6FAEEA" w14:textId="4B5CF72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1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963812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F20E6B" w14:textId="052BCDF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9.8 ± 26.6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1FC65D" w14:textId="61BBDBB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0986B2" w14:textId="4B1D797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0</w:t>
            </w:r>
          </w:p>
        </w:tc>
      </w:tr>
      <w:tr w:rsidR="006A760C" w:rsidRPr="00D87D71" w14:paraId="2541FE61" w14:textId="77777777" w:rsidTr="000C7044">
        <w:trPr>
          <w:trHeight w:val="420"/>
          <w:jc w:val="center"/>
        </w:trPr>
        <w:tc>
          <w:tcPr>
            <w:tcW w:w="1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CABEE5" w14:textId="4865A8A3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0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0A3D51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9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DDF3C72" w14:textId="26390B75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7 ± 9.3</w:t>
            </w:r>
          </w:p>
        </w:tc>
        <w:tc>
          <w:tcPr>
            <w:tcW w:w="61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81EAA2B" w14:textId="4995E14D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0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731BC5" w14:textId="5D3CEBFA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7</w:t>
            </w:r>
          </w:p>
        </w:tc>
        <w:tc>
          <w:tcPr>
            <w:tcW w:w="99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FD40D6" w14:textId="77777777" w:rsidR="006A760C" w:rsidRPr="00D87D71" w:rsidRDefault="006A760C" w:rsidP="006A7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AD3DA4" w14:textId="21864A4F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1.7 ± 37.8</w:t>
            </w:r>
          </w:p>
        </w:tc>
        <w:tc>
          <w:tcPr>
            <w:tcW w:w="767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82285A3" w14:textId="49237720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23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6D7582" w14:textId="7406A368" w:rsidR="006A760C" w:rsidRPr="00D87D71" w:rsidRDefault="006A760C" w:rsidP="006A7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3</w:t>
            </w:r>
          </w:p>
        </w:tc>
      </w:tr>
    </w:tbl>
    <w:p w14:paraId="3694C1BA" w14:textId="77777777" w:rsidR="00367364" w:rsidRPr="00D87D71" w:rsidRDefault="00367364" w:rsidP="00367364">
      <w:pPr>
        <w:spacing w:after="0" w:line="240" w:lineRule="auto"/>
        <w:ind w:right="-897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D87D71">
        <w:rPr>
          <w:rFonts w:ascii="Times New Roman" w:hAnsi="Times New Roman" w:cs="Times New Roman"/>
          <w:b/>
          <w:bCs/>
          <w:color w:val="131413"/>
          <w:sz w:val="20"/>
          <w:szCs w:val="20"/>
          <w:u w:val="single"/>
        </w:rPr>
        <w:t>Note:</w:t>
      </w:r>
      <w:r w:rsidRPr="00D87D71">
        <w:rPr>
          <w:rFonts w:ascii="Times New Roman" w:hAnsi="Times New Roman" w:cs="Times New Roman"/>
          <w:color w:val="131413"/>
          <w:sz w:val="20"/>
          <w:szCs w:val="20"/>
        </w:rPr>
        <w:t xml:space="preserve"> For the transformation of concentrations (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l-GR"/>
        </w:rPr>
        <w:t>μ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g L</w:t>
      </w:r>
      <w:r w:rsidRPr="00D87D71"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en-US"/>
        </w:rPr>
        <w:t>-1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)</w:t>
      </w:r>
      <w:r w:rsidRPr="00D87D71">
        <w:rPr>
          <w:rFonts w:ascii="Times New Roman" w:hAnsi="Times New Roman" w:cs="Times New Roman"/>
          <w:color w:val="131413"/>
          <w:sz w:val="20"/>
          <w:szCs w:val="20"/>
        </w:rPr>
        <w:t xml:space="preserve"> to mass fractions (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l-GR"/>
        </w:rPr>
        <w:t>μ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g kg</w:t>
      </w:r>
      <w:r w:rsidRPr="00D87D71"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en-US"/>
        </w:rPr>
        <w:t>-1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), a density of 1.0 g mL</w:t>
      </w:r>
      <w:r w:rsidRPr="00D87D71"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en-US"/>
        </w:rPr>
        <w:t>-1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, was applied.</w:t>
      </w:r>
    </w:p>
    <w:p w14:paraId="4F4ADF77" w14:textId="15CDDCB0" w:rsidR="00895093" w:rsidRPr="00D87D71" w:rsidRDefault="00895093" w:rsidP="003F667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87D7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922248" w:rsidRPr="00D87D7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92224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D87D7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FD6211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cision and trueness results for the analysis of oligomers in </w:t>
      </w:r>
      <w:r w:rsidR="00D76776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tified </w:t>
      </w:r>
      <w:r w:rsidR="009D5E4B">
        <w:rPr>
          <w:rFonts w:ascii="Times New Roman" w:eastAsia="Times New Roman" w:hAnsi="Times New Roman" w:cs="Times New Roman"/>
          <w:color w:val="000000"/>
          <w:sz w:val="24"/>
          <w:szCs w:val="24"/>
        </w:rPr>
        <w:t>food s</w:t>
      </w:r>
      <w:r w:rsidR="009D5E4B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mulant </w:t>
      </w:r>
      <w:r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 </w:t>
      </w:r>
      <w:r w:rsidR="00D76776" w:rsidRPr="00D87D71">
        <w:rPr>
          <w:rFonts w:ascii="Times New Roman" w:eastAsia="Times New Roman" w:hAnsi="Times New Roman" w:cs="Times New Roman"/>
          <w:color w:val="000000"/>
          <w:sz w:val="24"/>
          <w:szCs w:val="24"/>
        </w:rPr>
        <w:t>samples</w:t>
      </w:r>
    </w:p>
    <w:tbl>
      <w:tblPr>
        <w:tblW w:w="10742" w:type="dxa"/>
        <w:tblInd w:w="-3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54"/>
        <w:gridCol w:w="135"/>
        <w:gridCol w:w="1551"/>
        <w:gridCol w:w="8"/>
        <w:gridCol w:w="701"/>
        <w:gridCol w:w="8"/>
        <w:gridCol w:w="1126"/>
        <w:gridCol w:w="8"/>
        <w:gridCol w:w="984"/>
        <w:gridCol w:w="8"/>
        <w:gridCol w:w="1506"/>
        <w:gridCol w:w="8"/>
        <w:gridCol w:w="678"/>
        <w:gridCol w:w="31"/>
        <w:gridCol w:w="1411"/>
        <w:gridCol w:w="8"/>
      </w:tblGrid>
      <w:tr w:rsidR="00763077" w:rsidRPr="00D87D71" w14:paraId="03925729" w14:textId="77777777" w:rsidTr="000C7044">
        <w:trPr>
          <w:trHeight w:val="390"/>
        </w:trPr>
        <w:tc>
          <w:tcPr>
            <w:tcW w:w="1417" w:type="dxa"/>
            <w:vMerge w:val="restart"/>
            <w:shd w:val="clear" w:color="000000" w:fill="FFFFFF"/>
            <w:vAlign w:val="center"/>
            <w:hideMark/>
          </w:tcPr>
          <w:p w14:paraId="0E372858" w14:textId="77777777" w:rsidR="00763077" w:rsidRPr="00D87D71" w:rsidRDefault="00763077" w:rsidP="003E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ligomer</w:t>
            </w:r>
          </w:p>
        </w:tc>
        <w:tc>
          <w:tcPr>
            <w:tcW w:w="9325" w:type="dxa"/>
            <w:gridSpan w:val="16"/>
            <w:shd w:val="clear" w:color="000000" w:fill="FFFFFF"/>
            <w:vAlign w:val="center"/>
            <w:hideMark/>
          </w:tcPr>
          <w:p w14:paraId="7513618D" w14:textId="5E420592" w:rsidR="00763077" w:rsidRPr="00D87D71" w:rsidRDefault="009B3AF5" w:rsidP="003E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="00763077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peatability (n=6)</w:t>
            </w:r>
          </w:p>
        </w:tc>
      </w:tr>
      <w:tr w:rsidR="00763077" w:rsidRPr="00D87D71" w14:paraId="2E984660" w14:textId="77777777" w:rsidTr="000C7044">
        <w:trPr>
          <w:trHeight w:val="390"/>
        </w:trPr>
        <w:tc>
          <w:tcPr>
            <w:tcW w:w="1417" w:type="dxa"/>
            <w:vMerge/>
            <w:vAlign w:val="center"/>
            <w:hideMark/>
          </w:tcPr>
          <w:p w14:paraId="202679F7" w14:textId="77777777" w:rsidR="00763077" w:rsidRPr="00D87D71" w:rsidRDefault="00763077" w:rsidP="003E26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91" w:type="dxa"/>
            <w:gridSpan w:val="8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F21C9CD" w14:textId="77777777" w:rsidR="00763077" w:rsidRPr="00D87D71" w:rsidRDefault="00763077" w:rsidP="003E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ncentration level</w:t>
            </w:r>
          </w:p>
        </w:tc>
        <w:tc>
          <w:tcPr>
            <w:tcW w:w="4634" w:type="dxa"/>
            <w:gridSpan w:val="8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E47ABD7" w14:textId="77777777" w:rsidR="00763077" w:rsidRPr="00D87D71" w:rsidRDefault="00763077" w:rsidP="003E26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ncentration level</w:t>
            </w:r>
          </w:p>
        </w:tc>
      </w:tr>
      <w:tr w:rsidR="00AD201F" w:rsidRPr="00D87D71" w14:paraId="489283DA" w14:textId="77777777" w:rsidTr="000C7044">
        <w:trPr>
          <w:trHeight w:val="578"/>
        </w:trPr>
        <w:tc>
          <w:tcPr>
            <w:tcW w:w="1417" w:type="dxa"/>
            <w:vMerge/>
            <w:vAlign w:val="center"/>
            <w:hideMark/>
          </w:tcPr>
          <w:p w14:paraId="22D0A09A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38ADF19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17008F5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041ADA52" w14:textId="32FD348A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15363DC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5CEDBC4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275D1C0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514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48ED84A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3A0A0F44" w14:textId="14959FFC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2EF876C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419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0CF25AD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</w:tr>
      <w:tr w:rsidR="00AD201F" w:rsidRPr="00D87D71" w14:paraId="0730CC51" w14:textId="77777777" w:rsidTr="000C7044">
        <w:trPr>
          <w:trHeight w:val="239"/>
        </w:trPr>
        <w:tc>
          <w:tcPr>
            <w:tcW w:w="1417" w:type="dxa"/>
            <w:vMerge/>
            <w:vAlign w:val="center"/>
            <w:hideMark/>
          </w:tcPr>
          <w:p w14:paraId="37D91511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9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14:paraId="1E0A02F9" w14:textId="130B5783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120BD1D" w14:textId="47963448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003ACE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80D93B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14:paraId="0BE94281" w14:textId="23E95766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4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EA912FA" w14:textId="13278A03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749B89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419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23A71E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AD201F" w:rsidRPr="00D87D71" w14:paraId="1EBD6592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761AFCA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89" w:type="dxa"/>
            <w:gridSpan w:val="2"/>
            <w:vMerge w:val="restart"/>
            <w:shd w:val="clear" w:color="000000" w:fill="FFFFFF"/>
            <w:vAlign w:val="center"/>
            <w:hideMark/>
          </w:tcPr>
          <w:p w14:paraId="045B08C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59" w:type="dxa"/>
            <w:gridSpan w:val="2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6C950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9 ± 1.9</w:t>
            </w:r>
          </w:p>
        </w:tc>
        <w:tc>
          <w:tcPr>
            <w:tcW w:w="709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79E2C7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134" w:type="dxa"/>
            <w:gridSpan w:val="2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A1CEC4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.9</w:t>
            </w:r>
          </w:p>
        </w:tc>
        <w:tc>
          <w:tcPr>
            <w:tcW w:w="992" w:type="dxa"/>
            <w:gridSpan w:val="2"/>
            <w:vMerge w:val="restart"/>
            <w:shd w:val="clear" w:color="000000" w:fill="FFFFFF"/>
            <w:vAlign w:val="center"/>
            <w:hideMark/>
          </w:tcPr>
          <w:p w14:paraId="02A072B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514" w:type="dxa"/>
            <w:gridSpan w:val="2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05D04E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5.9 ± 8.4</w:t>
            </w:r>
          </w:p>
        </w:tc>
        <w:tc>
          <w:tcPr>
            <w:tcW w:w="709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91335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419" w:type="dxa"/>
            <w:gridSpan w:val="2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C6C386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.2</w:t>
            </w:r>
          </w:p>
        </w:tc>
      </w:tr>
      <w:tr w:rsidR="00AD201F" w:rsidRPr="00D87D71" w14:paraId="0D976364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62EE5FD0" w14:textId="7F034409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6DDE9D3B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042C52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6 ± 3.7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91AE5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BDA75F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.6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76ECFC84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A0481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8.0 ± 9.2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FA892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56D4FB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6</w:t>
            </w:r>
          </w:p>
        </w:tc>
      </w:tr>
      <w:tr w:rsidR="00AD201F" w:rsidRPr="00D87D71" w14:paraId="6FFC6DEB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03CCB33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3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5F05290A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04447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3 ± 2.9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C36F4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E91062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3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4CA50C2F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D14C0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.7 ± 13.7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5D8F8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A587E9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5</w:t>
            </w:r>
          </w:p>
        </w:tc>
      </w:tr>
      <w:tr w:rsidR="00AD201F" w:rsidRPr="00D87D71" w14:paraId="30BFA95E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4211CA2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3F843446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D6249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8 ± 4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459EE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8EEB22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1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68365E82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D48C3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8.7 ± 11.5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D144F3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F30732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7</w:t>
            </w:r>
          </w:p>
        </w:tc>
      </w:tr>
      <w:tr w:rsidR="00AD201F" w:rsidRPr="00D87D71" w14:paraId="136FA5E6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43D1462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4E7D1930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3C2A2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4 ± 2.1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2A8466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D25E92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4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626FAFC0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1B6465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.9 ± 12.1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B67A6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B81F3B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4</w:t>
            </w:r>
          </w:p>
        </w:tc>
      </w:tr>
      <w:tr w:rsidR="00AD201F" w:rsidRPr="00D87D71" w14:paraId="7903217B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3D3C2A0B" w14:textId="3B5610C5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4825B865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1FD0B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9 ± 4.4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969DA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A2BBB3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9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2ABAA7EB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5C8A1E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5.7 ± 11.3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F842B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B2301A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</w:tr>
      <w:tr w:rsidR="00AD201F" w:rsidRPr="00D87D71" w14:paraId="4085E2DC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0828664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10E81ED7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F3D34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5 ± 10.7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FE2FD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17D9F5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5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5B56F02C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48B5D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1.5 ± 14.2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746AC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631D35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3</w:t>
            </w:r>
          </w:p>
        </w:tc>
      </w:tr>
      <w:tr w:rsidR="00AD201F" w:rsidRPr="00D87D71" w14:paraId="434139C4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6B5CF07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7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6782815D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A9AF2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8 ± 10.6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CB1CB0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BC7A80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8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158633D8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7F9F6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1.7 ± 16.4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312827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823DF7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3</w:t>
            </w:r>
          </w:p>
        </w:tc>
      </w:tr>
      <w:tr w:rsidR="00AD201F" w:rsidRPr="00D87D71" w14:paraId="4AC2E7B6" w14:textId="77777777" w:rsidTr="000C7044">
        <w:trPr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3851E401" w14:textId="6FCE2703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38A4BF00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340252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2 ± 9.7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EDE7EA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8AD573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2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5CF863CC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19827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9.4 ± 22.6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DAFFF8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3E9C8A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9</w:t>
            </w:r>
          </w:p>
        </w:tc>
      </w:tr>
      <w:tr w:rsidR="00AD201F" w:rsidRPr="00D87D71" w14:paraId="00298EFB" w14:textId="77777777" w:rsidTr="000C7044">
        <w:trPr>
          <w:trHeight w:val="420"/>
        </w:trPr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400A6F" w14:textId="52BB88F0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289" w:type="dxa"/>
            <w:gridSpan w:val="2"/>
            <w:vMerge/>
            <w:vAlign w:val="center"/>
            <w:hideMark/>
          </w:tcPr>
          <w:p w14:paraId="5DDD0B94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12230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3 ± 5.3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D5A8F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0DBFF02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3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176C317B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B2E91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2.9 ± 23.3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A4F40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19" w:type="dxa"/>
            <w:gridSpan w:val="2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613317E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6</w:t>
            </w:r>
          </w:p>
        </w:tc>
      </w:tr>
      <w:tr w:rsidR="00AD201F" w:rsidRPr="00D87D71" w14:paraId="6659F51F" w14:textId="77777777" w:rsidTr="000C7044">
        <w:trPr>
          <w:trHeight w:val="315"/>
        </w:trPr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5EE948" w14:textId="77777777" w:rsidR="00AD201F" w:rsidRPr="00D87D71" w:rsidRDefault="00AD201F" w:rsidP="00AD20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25" w:type="dxa"/>
            <w:gridSpan w:val="16"/>
            <w:shd w:val="clear" w:color="000000" w:fill="FFFFFF"/>
            <w:vAlign w:val="center"/>
            <w:hideMark/>
          </w:tcPr>
          <w:p w14:paraId="35284E8B" w14:textId="6B2C9A46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mediate precision (n=3)</w:t>
            </w:r>
          </w:p>
        </w:tc>
      </w:tr>
      <w:tr w:rsidR="00AD201F" w:rsidRPr="00D87D71" w14:paraId="6BC5AB00" w14:textId="77777777" w:rsidTr="000C7044">
        <w:trPr>
          <w:trHeight w:val="315"/>
        </w:trPr>
        <w:tc>
          <w:tcPr>
            <w:tcW w:w="1417" w:type="dxa"/>
            <w:vMerge w:val="restart"/>
            <w:shd w:val="clear" w:color="000000" w:fill="FFFFFF"/>
            <w:vAlign w:val="center"/>
            <w:hideMark/>
          </w:tcPr>
          <w:p w14:paraId="241DA32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ligomer</w:t>
            </w:r>
          </w:p>
        </w:tc>
        <w:tc>
          <w:tcPr>
            <w:tcW w:w="4691" w:type="dxa"/>
            <w:gridSpan w:val="8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0097A98" w14:textId="1D0F9174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27FA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ss fraction level</w:t>
            </w:r>
          </w:p>
        </w:tc>
        <w:tc>
          <w:tcPr>
            <w:tcW w:w="4634" w:type="dxa"/>
            <w:gridSpan w:val="8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6B0E81F" w14:textId="6A143D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27FA"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ss fraction level</w:t>
            </w:r>
          </w:p>
        </w:tc>
      </w:tr>
      <w:tr w:rsidR="00AD201F" w:rsidRPr="00D87D71" w14:paraId="04E4EA37" w14:textId="77777777" w:rsidTr="000C7044">
        <w:trPr>
          <w:gridAfter w:val="1"/>
          <w:wAfter w:w="8" w:type="dxa"/>
          <w:trHeight w:val="510"/>
        </w:trPr>
        <w:tc>
          <w:tcPr>
            <w:tcW w:w="1417" w:type="dxa"/>
            <w:vMerge/>
            <w:vAlign w:val="center"/>
            <w:hideMark/>
          </w:tcPr>
          <w:p w14:paraId="193E129E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4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7D5CF55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686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5EE2710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723DD2F0" w14:textId="54BCB090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48D23F9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44DE6E2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2435AAE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ded</w:t>
            </w:r>
          </w:p>
        </w:tc>
        <w:tc>
          <w:tcPr>
            <w:tcW w:w="1514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10A99C6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und</w:t>
            </w:r>
          </w:p>
          <w:p w14:paraId="39E98794" w14:textId="0DE92516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86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4F030CA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</w:t>
            </w:r>
          </w:p>
        </w:tc>
        <w:tc>
          <w:tcPr>
            <w:tcW w:w="1442" w:type="dxa"/>
            <w:gridSpan w:val="2"/>
            <w:tcBorders>
              <w:bottom w:val="nil"/>
            </w:tcBorders>
            <w:shd w:val="clear" w:color="000000" w:fill="FFFFFF"/>
            <w:vAlign w:val="center"/>
            <w:hideMark/>
          </w:tcPr>
          <w:p w14:paraId="430A803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overy</w:t>
            </w:r>
          </w:p>
        </w:tc>
      </w:tr>
      <w:tr w:rsidR="00AD201F" w:rsidRPr="00D87D71" w14:paraId="085955E1" w14:textId="77777777" w:rsidTr="000C7044">
        <w:trPr>
          <w:gridAfter w:val="1"/>
          <w:wAfter w:w="8" w:type="dxa"/>
          <w:trHeight w:val="407"/>
        </w:trPr>
        <w:tc>
          <w:tcPr>
            <w:tcW w:w="1417" w:type="dxa"/>
            <w:vMerge/>
            <w:vAlign w:val="center"/>
            <w:hideMark/>
          </w:tcPr>
          <w:p w14:paraId="5CF9F09C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B906616" w14:textId="48F27F89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86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DA95CE4" w14:textId="06FC2A4E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55D7D4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E9B0C2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14:paraId="5D2D9FA3" w14:textId="0BE38E00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μg</w:t>
            </w:r>
            <w:r w:rsid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IE" w:eastAsia="en-GB"/>
              </w:rPr>
              <w:t xml:space="preserve"> </w:t>
            </w:r>
            <w:r w:rsidR="000C7044"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l-GR" w:eastAsia="en-GB"/>
              </w:rPr>
              <w:t>kg</w:t>
            </w:r>
            <w:r w:rsidR="000C7044" w:rsidRPr="000C7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IE" w:eastAsia="en-GB"/>
              </w:rPr>
              <w:t>-1</w:t>
            </w:r>
            <w:r w:rsidRPr="00D87D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4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A5212E5" w14:textId="7B8E686F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 (±Sd)</w:t>
            </w:r>
          </w:p>
        </w:tc>
        <w:tc>
          <w:tcPr>
            <w:tcW w:w="686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9ABBD7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442" w:type="dxa"/>
            <w:gridSpan w:val="2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C9196F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AD201F" w:rsidRPr="00D87D71" w14:paraId="34A9E320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66404B8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54" w:type="dxa"/>
            <w:vMerge w:val="restart"/>
            <w:shd w:val="clear" w:color="000000" w:fill="FFFFFF"/>
            <w:vAlign w:val="center"/>
            <w:hideMark/>
          </w:tcPr>
          <w:p w14:paraId="4B9ECCD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86" w:type="dxa"/>
            <w:gridSpan w:val="2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24460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.1 ± 5.3</w:t>
            </w:r>
          </w:p>
        </w:tc>
        <w:tc>
          <w:tcPr>
            <w:tcW w:w="709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9FDED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134" w:type="dxa"/>
            <w:gridSpan w:val="2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835164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.1</w:t>
            </w:r>
          </w:p>
        </w:tc>
        <w:tc>
          <w:tcPr>
            <w:tcW w:w="992" w:type="dxa"/>
            <w:gridSpan w:val="2"/>
            <w:vMerge w:val="restart"/>
            <w:shd w:val="clear" w:color="000000" w:fill="FFFFFF"/>
            <w:vAlign w:val="center"/>
            <w:hideMark/>
          </w:tcPr>
          <w:p w14:paraId="77A48DC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514" w:type="dxa"/>
            <w:gridSpan w:val="2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DF683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6.8 ± 19.8</w:t>
            </w:r>
          </w:p>
        </w:tc>
        <w:tc>
          <w:tcPr>
            <w:tcW w:w="686" w:type="dxa"/>
            <w:gridSpan w:val="2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AE529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442" w:type="dxa"/>
            <w:gridSpan w:val="2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9A406E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.4</w:t>
            </w:r>
          </w:p>
        </w:tc>
      </w:tr>
      <w:tr w:rsidR="00AD201F" w:rsidRPr="00D87D71" w14:paraId="01052D71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747B0B3A" w14:textId="7F8139EC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154" w:type="dxa"/>
            <w:vMerge/>
            <w:vAlign w:val="center"/>
            <w:hideMark/>
          </w:tcPr>
          <w:p w14:paraId="2F6AB0A6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079E7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4 ± 9.9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56B34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F28EDF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4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203E96B2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C27DC5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4.6 ± 3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3CDFD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A649DC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.9</w:t>
            </w:r>
          </w:p>
        </w:tc>
      </w:tr>
      <w:tr w:rsidR="00AD201F" w:rsidRPr="00D87D71" w14:paraId="1C85DF19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3EACF53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3</w:t>
            </w:r>
          </w:p>
        </w:tc>
        <w:tc>
          <w:tcPr>
            <w:tcW w:w="1154" w:type="dxa"/>
            <w:vMerge/>
            <w:vAlign w:val="center"/>
            <w:hideMark/>
          </w:tcPr>
          <w:p w14:paraId="0C48C695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F7018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.6± 9.2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502186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C6F972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.6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6007EFDE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B89F2F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6.4 ± 32.1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63B977E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72FB6D6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.3</w:t>
            </w:r>
          </w:p>
        </w:tc>
      </w:tr>
      <w:tr w:rsidR="00AD201F" w:rsidRPr="00D87D71" w14:paraId="3A2E4271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56CC942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154" w:type="dxa"/>
            <w:vMerge/>
            <w:vAlign w:val="center"/>
            <w:hideMark/>
          </w:tcPr>
          <w:p w14:paraId="015B8BDC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011308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.9 ± 10.4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E80122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2441B7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.9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79DFAC5D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E4707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2.1 ± 32.9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ABAA301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50C0BD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.4</w:t>
            </w:r>
          </w:p>
        </w:tc>
      </w:tr>
      <w:tr w:rsidR="00AD201F" w:rsidRPr="00D87D71" w14:paraId="7D2E6DE8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1BB7CA0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154" w:type="dxa"/>
            <w:vMerge/>
            <w:vAlign w:val="center"/>
            <w:hideMark/>
          </w:tcPr>
          <w:p w14:paraId="74CD8A36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C3C318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.4 ± 13.1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C43ED5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4F412E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.4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3285A658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C4B5EE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8.3 ± 37.8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285859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7629D0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.7</w:t>
            </w:r>
          </w:p>
        </w:tc>
      </w:tr>
      <w:tr w:rsidR="00AD201F" w:rsidRPr="00D87D71" w14:paraId="6383A491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793B4AC0" w14:textId="1B9811AA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1154" w:type="dxa"/>
            <w:vMerge/>
            <w:vAlign w:val="center"/>
            <w:hideMark/>
          </w:tcPr>
          <w:p w14:paraId="72AF901F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438F683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.1 ± 8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55E62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26BCCA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.1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7C96CBA6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00FAD3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7.5 ± 24.8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4752F5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EA4CE1B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.5</w:t>
            </w:r>
          </w:p>
        </w:tc>
      </w:tr>
      <w:tr w:rsidR="00AD201F" w:rsidRPr="00D87D71" w14:paraId="2392BE08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4C4D48C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</w:p>
        </w:tc>
        <w:tc>
          <w:tcPr>
            <w:tcW w:w="1154" w:type="dxa"/>
            <w:vMerge/>
            <w:vAlign w:val="center"/>
            <w:hideMark/>
          </w:tcPr>
          <w:p w14:paraId="4BEF09E3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C5B1764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.8 ± 10.3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9D2D9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1EA168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.8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1C6E0BE3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4CABFB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0.6 ± 19.9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1295E18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B0B824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.1</w:t>
            </w:r>
          </w:p>
        </w:tc>
      </w:tr>
      <w:tr w:rsidR="00AD201F" w:rsidRPr="00D87D71" w14:paraId="2A591038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4F910EA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E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7</w:t>
            </w:r>
          </w:p>
        </w:tc>
        <w:tc>
          <w:tcPr>
            <w:tcW w:w="1154" w:type="dxa"/>
            <w:vMerge/>
            <w:vAlign w:val="center"/>
            <w:hideMark/>
          </w:tcPr>
          <w:p w14:paraId="0AEAE22D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F387D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.4 ± 8.5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AF962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721306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.4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3F4B13EC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480E2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2.8 ± 8.8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D543B6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3777F3C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.6</w:t>
            </w:r>
          </w:p>
        </w:tc>
      </w:tr>
      <w:tr w:rsidR="00AD201F" w:rsidRPr="00D87D71" w14:paraId="2096F29D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35CFEBA4" w14:textId="33EA7535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4</w:t>
            </w:r>
          </w:p>
        </w:tc>
        <w:tc>
          <w:tcPr>
            <w:tcW w:w="1154" w:type="dxa"/>
            <w:vMerge/>
            <w:vAlign w:val="center"/>
            <w:hideMark/>
          </w:tcPr>
          <w:p w14:paraId="048FCE5F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ECB32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7 ± 9.8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A2CD0A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AA0F6F7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7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2C2F1EA6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6B793A2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4.1 ± 30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A772B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1E88730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.8</w:t>
            </w:r>
          </w:p>
        </w:tc>
      </w:tr>
      <w:tr w:rsidR="00AD201F" w:rsidRPr="00D87D71" w14:paraId="3C6F542F" w14:textId="77777777" w:rsidTr="000C7044">
        <w:trPr>
          <w:gridAfter w:val="1"/>
          <w:wAfter w:w="8" w:type="dxa"/>
          <w:trHeight w:val="420"/>
        </w:trPr>
        <w:tc>
          <w:tcPr>
            <w:tcW w:w="1417" w:type="dxa"/>
            <w:shd w:val="clear" w:color="auto" w:fill="auto"/>
            <w:vAlign w:val="center"/>
            <w:hideMark/>
          </w:tcPr>
          <w:p w14:paraId="59E63106" w14:textId="449F52E9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[TPA-BG]</w:t>
            </w:r>
            <w:r w:rsidRPr="00D87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en-GB"/>
              </w:rPr>
              <w:t>5</w:t>
            </w:r>
          </w:p>
        </w:tc>
        <w:tc>
          <w:tcPr>
            <w:tcW w:w="1154" w:type="dxa"/>
            <w:vMerge/>
            <w:vAlign w:val="center"/>
            <w:hideMark/>
          </w:tcPr>
          <w:p w14:paraId="6EF391A9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280279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.1 ± 10.8</w:t>
            </w:r>
          </w:p>
        </w:tc>
        <w:tc>
          <w:tcPr>
            <w:tcW w:w="709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6F39C05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0AB55146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.1</w:t>
            </w:r>
          </w:p>
        </w:tc>
        <w:tc>
          <w:tcPr>
            <w:tcW w:w="992" w:type="dxa"/>
            <w:gridSpan w:val="2"/>
            <w:vMerge/>
            <w:vAlign w:val="center"/>
            <w:hideMark/>
          </w:tcPr>
          <w:p w14:paraId="68FB9BA8" w14:textId="77777777" w:rsidR="00AD201F" w:rsidRPr="00D87D71" w:rsidRDefault="00AD201F" w:rsidP="00AD20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gridSpan w:val="2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78F62D6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8.4 ± 39.1</w:t>
            </w:r>
          </w:p>
        </w:tc>
        <w:tc>
          <w:tcPr>
            <w:tcW w:w="686" w:type="dxa"/>
            <w:gridSpan w:val="2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CF674F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19BB2B0D" w14:textId="77777777" w:rsidR="00AD201F" w:rsidRPr="00D87D71" w:rsidRDefault="00AD201F" w:rsidP="00AD20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7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.7</w:t>
            </w:r>
          </w:p>
        </w:tc>
      </w:tr>
    </w:tbl>
    <w:p w14:paraId="06907D90" w14:textId="41DD33E9" w:rsidR="00A2019A" w:rsidRDefault="00A2019A" w:rsidP="00A2019A">
      <w:pPr>
        <w:spacing w:after="0" w:line="240" w:lineRule="auto"/>
        <w:ind w:right="-897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D87D71">
        <w:rPr>
          <w:rFonts w:ascii="Times New Roman" w:hAnsi="Times New Roman" w:cs="Times New Roman"/>
          <w:b/>
          <w:bCs/>
          <w:color w:val="131413"/>
          <w:sz w:val="20"/>
          <w:szCs w:val="20"/>
          <w:u w:val="single"/>
        </w:rPr>
        <w:t>Note:</w:t>
      </w:r>
      <w:r w:rsidRPr="00D87D71">
        <w:rPr>
          <w:rFonts w:ascii="Times New Roman" w:hAnsi="Times New Roman" w:cs="Times New Roman"/>
          <w:color w:val="131413"/>
          <w:sz w:val="20"/>
          <w:szCs w:val="20"/>
        </w:rPr>
        <w:t xml:space="preserve"> For the transformation of concentrations (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l-GR"/>
        </w:rPr>
        <w:t>μ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g L</w:t>
      </w:r>
      <w:r w:rsidRPr="00D87D71"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en-US"/>
        </w:rPr>
        <w:t>-1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)</w:t>
      </w:r>
      <w:r w:rsidRPr="00D87D71">
        <w:rPr>
          <w:rFonts w:ascii="Times New Roman" w:hAnsi="Times New Roman" w:cs="Times New Roman"/>
          <w:color w:val="131413"/>
          <w:sz w:val="20"/>
          <w:szCs w:val="20"/>
        </w:rPr>
        <w:t xml:space="preserve"> to mass fractions (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l-GR"/>
        </w:rPr>
        <w:t>μ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g kg</w:t>
      </w:r>
      <w:r w:rsidRPr="00D87D71"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en-US"/>
        </w:rPr>
        <w:t>-1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), a density of 1.0 g mL</w:t>
      </w:r>
      <w:r w:rsidRPr="00D87D71"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en-US"/>
        </w:rPr>
        <w:t>-1</w:t>
      </w:r>
      <w:r w:rsidRPr="00D87D71">
        <w:rPr>
          <w:rFonts w:ascii="Times New Roman" w:hAnsi="Times New Roman" w:cs="Times New Roman"/>
          <w:color w:val="131413"/>
          <w:sz w:val="20"/>
          <w:szCs w:val="20"/>
          <w:lang w:val="en-US"/>
        </w:rPr>
        <w:t>, was applied.</w:t>
      </w:r>
    </w:p>
    <w:p w14:paraId="5E1D493C" w14:textId="33FB2EF1" w:rsidR="003C0D90" w:rsidRDefault="003C0D90" w:rsidP="00A2019A">
      <w:pPr>
        <w:spacing w:after="0" w:line="240" w:lineRule="auto"/>
        <w:ind w:right="-897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</w:p>
    <w:p w14:paraId="464495DD" w14:textId="3D60EF79" w:rsidR="003C0D90" w:rsidRDefault="003C0D90" w:rsidP="00A2019A">
      <w:pPr>
        <w:spacing w:after="0" w:line="240" w:lineRule="auto"/>
        <w:ind w:right="-897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</w:p>
    <w:p w14:paraId="4ACFDA09" w14:textId="77777777" w:rsidR="003C0D90" w:rsidRPr="005F7848" w:rsidRDefault="003C0D90" w:rsidP="00A2019A">
      <w:pPr>
        <w:spacing w:after="0" w:line="240" w:lineRule="auto"/>
        <w:ind w:right="-897"/>
        <w:rPr>
          <w:rFonts w:ascii="Times New Roman" w:hAnsi="Times New Roman" w:cs="Times New Roman"/>
          <w:color w:val="131413"/>
          <w:sz w:val="20"/>
          <w:szCs w:val="20"/>
        </w:rPr>
      </w:pPr>
    </w:p>
    <w:sectPr w:rsidR="003C0D90" w:rsidRPr="005F7848" w:rsidSect="0076307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FA2543" w14:textId="77777777" w:rsidR="00FC61AA" w:rsidRDefault="00FC61AA" w:rsidP="006E16FD">
      <w:pPr>
        <w:spacing w:after="0" w:line="240" w:lineRule="auto"/>
      </w:pPr>
      <w:r>
        <w:separator/>
      </w:r>
    </w:p>
  </w:endnote>
  <w:endnote w:type="continuationSeparator" w:id="0">
    <w:p w14:paraId="5CF5C7F4" w14:textId="77777777" w:rsidR="00FC61AA" w:rsidRDefault="00FC61AA" w:rsidP="006E1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Albertina">
    <w:altName w:val="MS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4A4BB7" w14:textId="77777777" w:rsidR="00054DEE" w:rsidRDefault="00054D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5507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92C6AF" w14:textId="29FCD7AF" w:rsidR="00054DEE" w:rsidRDefault="00054D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9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DD0F80" w14:textId="77777777" w:rsidR="00054DEE" w:rsidRDefault="00054D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0CB0C" w14:textId="77777777" w:rsidR="00054DEE" w:rsidRDefault="00054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1FE93C" w14:textId="77777777" w:rsidR="00FC61AA" w:rsidRDefault="00FC61AA" w:rsidP="006E16FD">
      <w:pPr>
        <w:spacing w:after="0" w:line="240" w:lineRule="auto"/>
      </w:pPr>
      <w:r>
        <w:separator/>
      </w:r>
    </w:p>
  </w:footnote>
  <w:footnote w:type="continuationSeparator" w:id="0">
    <w:p w14:paraId="354FAEA4" w14:textId="77777777" w:rsidR="00FC61AA" w:rsidRDefault="00FC61AA" w:rsidP="006E16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52462B" w14:textId="77777777" w:rsidR="00054DEE" w:rsidRDefault="00054D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53506" w14:textId="77777777" w:rsidR="00054DEE" w:rsidRDefault="00054D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596657" w14:textId="77777777" w:rsidR="00054DEE" w:rsidRDefault="00054D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56835"/>
    <w:multiLevelType w:val="hybridMultilevel"/>
    <w:tmpl w:val="CE9831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01740"/>
    <w:multiLevelType w:val="hybridMultilevel"/>
    <w:tmpl w:val="4E14BE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pt-PT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pt-PT" w:vendorID="64" w:dllVersion="131078" w:nlCheck="1" w:checkStyle="0"/>
  <w:activeWritingStyle w:appName="MSWord" w:lang="en-US" w:vendorID="64" w:dllVersion="131078" w:nlCheck="1" w:checkStyle="1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LW_DocType" w:val="NORMAL"/>
  </w:docVars>
  <w:rsids>
    <w:rsidRoot w:val="006E16FD"/>
    <w:rsid w:val="00001635"/>
    <w:rsid w:val="00004AAB"/>
    <w:rsid w:val="00015031"/>
    <w:rsid w:val="00016BC2"/>
    <w:rsid w:val="00025444"/>
    <w:rsid w:val="00025BC9"/>
    <w:rsid w:val="00025C2A"/>
    <w:rsid w:val="00026071"/>
    <w:rsid w:val="00026378"/>
    <w:rsid w:val="0003356E"/>
    <w:rsid w:val="00034AF7"/>
    <w:rsid w:val="00041134"/>
    <w:rsid w:val="0004516E"/>
    <w:rsid w:val="00047F75"/>
    <w:rsid w:val="00054DEE"/>
    <w:rsid w:val="0005671F"/>
    <w:rsid w:val="00056ED2"/>
    <w:rsid w:val="000603D2"/>
    <w:rsid w:val="000617D8"/>
    <w:rsid w:val="00066FAF"/>
    <w:rsid w:val="00074363"/>
    <w:rsid w:val="00080B4C"/>
    <w:rsid w:val="00083B1F"/>
    <w:rsid w:val="0008684B"/>
    <w:rsid w:val="00086F8A"/>
    <w:rsid w:val="000960A3"/>
    <w:rsid w:val="0009784E"/>
    <w:rsid w:val="000A2F05"/>
    <w:rsid w:val="000A42B4"/>
    <w:rsid w:val="000A79A5"/>
    <w:rsid w:val="000B52D2"/>
    <w:rsid w:val="000C49E9"/>
    <w:rsid w:val="000C57C0"/>
    <w:rsid w:val="000C7044"/>
    <w:rsid w:val="000D0C4D"/>
    <w:rsid w:val="000D1194"/>
    <w:rsid w:val="000D1FE7"/>
    <w:rsid w:val="000D4023"/>
    <w:rsid w:val="000D653F"/>
    <w:rsid w:val="000E003C"/>
    <w:rsid w:val="000E1470"/>
    <w:rsid w:val="000E344B"/>
    <w:rsid w:val="000E51B6"/>
    <w:rsid w:val="000E6288"/>
    <w:rsid w:val="000F67DF"/>
    <w:rsid w:val="000F7C18"/>
    <w:rsid w:val="00104359"/>
    <w:rsid w:val="00104707"/>
    <w:rsid w:val="00111136"/>
    <w:rsid w:val="00113DFE"/>
    <w:rsid w:val="00116D73"/>
    <w:rsid w:val="001172EB"/>
    <w:rsid w:val="00123C8A"/>
    <w:rsid w:val="00123F8F"/>
    <w:rsid w:val="0012471F"/>
    <w:rsid w:val="00125842"/>
    <w:rsid w:val="00130EAE"/>
    <w:rsid w:val="00132EB4"/>
    <w:rsid w:val="00135D81"/>
    <w:rsid w:val="00136912"/>
    <w:rsid w:val="00137448"/>
    <w:rsid w:val="001462D1"/>
    <w:rsid w:val="0015132F"/>
    <w:rsid w:val="00152C11"/>
    <w:rsid w:val="00155664"/>
    <w:rsid w:val="00156EBD"/>
    <w:rsid w:val="00157509"/>
    <w:rsid w:val="001604B9"/>
    <w:rsid w:val="00164BE5"/>
    <w:rsid w:val="00170440"/>
    <w:rsid w:val="001809A4"/>
    <w:rsid w:val="00181204"/>
    <w:rsid w:val="00182588"/>
    <w:rsid w:val="00183A2C"/>
    <w:rsid w:val="00186854"/>
    <w:rsid w:val="00196D65"/>
    <w:rsid w:val="001972EA"/>
    <w:rsid w:val="001A43E0"/>
    <w:rsid w:val="001A71B0"/>
    <w:rsid w:val="001B00B2"/>
    <w:rsid w:val="001B579D"/>
    <w:rsid w:val="001B5DA4"/>
    <w:rsid w:val="001B6D5A"/>
    <w:rsid w:val="001B71FD"/>
    <w:rsid w:val="001B7334"/>
    <w:rsid w:val="001C1B97"/>
    <w:rsid w:val="001D0C5A"/>
    <w:rsid w:val="001D0D96"/>
    <w:rsid w:val="001D1B8D"/>
    <w:rsid w:val="001D2444"/>
    <w:rsid w:val="001E1AE7"/>
    <w:rsid w:val="001E6B83"/>
    <w:rsid w:val="001F16D6"/>
    <w:rsid w:val="001F1737"/>
    <w:rsid w:val="001F2953"/>
    <w:rsid w:val="001F5813"/>
    <w:rsid w:val="002032D0"/>
    <w:rsid w:val="00205794"/>
    <w:rsid w:val="00207124"/>
    <w:rsid w:val="002105CC"/>
    <w:rsid w:val="002145BD"/>
    <w:rsid w:val="00214896"/>
    <w:rsid w:val="0022228C"/>
    <w:rsid w:val="00230B15"/>
    <w:rsid w:val="00232ED0"/>
    <w:rsid w:val="00236D3A"/>
    <w:rsid w:val="00240B65"/>
    <w:rsid w:val="002435B3"/>
    <w:rsid w:val="00245AC1"/>
    <w:rsid w:val="00247B66"/>
    <w:rsid w:val="002500FB"/>
    <w:rsid w:val="002522BD"/>
    <w:rsid w:val="002532E8"/>
    <w:rsid w:val="0025666E"/>
    <w:rsid w:val="00256947"/>
    <w:rsid w:val="00261C5F"/>
    <w:rsid w:val="00264F56"/>
    <w:rsid w:val="00265386"/>
    <w:rsid w:val="002740DA"/>
    <w:rsid w:val="00277530"/>
    <w:rsid w:val="00281CEA"/>
    <w:rsid w:val="0029222F"/>
    <w:rsid w:val="00293D47"/>
    <w:rsid w:val="002A0864"/>
    <w:rsid w:val="002A6528"/>
    <w:rsid w:val="002B2A5C"/>
    <w:rsid w:val="002B2D34"/>
    <w:rsid w:val="002B5832"/>
    <w:rsid w:val="002C06F4"/>
    <w:rsid w:val="002C0B15"/>
    <w:rsid w:val="002D13F4"/>
    <w:rsid w:val="002D3DF2"/>
    <w:rsid w:val="002D4228"/>
    <w:rsid w:val="002D479C"/>
    <w:rsid w:val="002E0A91"/>
    <w:rsid w:val="002E2DB5"/>
    <w:rsid w:val="002E3327"/>
    <w:rsid w:val="002E3C34"/>
    <w:rsid w:val="002E4C59"/>
    <w:rsid w:val="002E5501"/>
    <w:rsid w:val="002E7EEB"/>
    <w:rsid w:val="002F77E8"/>
    <w:rsid w:val="00301D86"/>
    <w:rsid w:val="00311A84"/>
    <w:rsid w:val="003121F6"/>
    <w:rsid w:val="003165BB"/>
    <w:rsid w:val="00324251"/>
    <w:rsid w:val="003278A0"/>
    <w:rsid w:val="00331DFC"/>
    <w:rsid w:val="003344CA"/>
    <w:rsid w:val="00340515"/>
    <w:rsid w:val="00344296"/>
    <w:rsid w:val="00346F9D"/>
    <w:rsid w:val="00357A44"/>
    <w:rsid w:val="003608BE"/>
    <w:rsid w:val="00362004"/>
    <w:rsid w:val="00363BC2"/>
    <w:rsid w:val="00364E08"/>
    <w:rsid w:val="00365083"/>
    <w:rsid w:val="00365BF6"/>
    <w:rsid w:val="00367364"/>
    <w:rsid w:val="00372D78"/>
    <w:rsid w:val="003776B8"/>
    <w:rsid w:val="00380302"/>
    <w:rsid w:val="003806A2"/>
    <w:rsid w:val="003863DE"/>
    <w:rsid w:val="003871AA"/>
    <w:rsid w:val="00390CB3"/>
    <w:rsid w:val="00391EC8"/>
    <w:rsid w:val="00394157"/>
    <w:rsid w:val="003A34AF"/>
    <w:rsid w:val="003A37A8"/>
    <w:rsid w:val="003B267C"/>
    <w:rsid w:val="003B5FBF"/>
    <w:rsid w:val="003B6279"/>
    <w:rsid w:val="003B69CF"/>
    <w:rsid w:val="003C0D90"/>
    <w:rsid w:val="003C3605"/>
    <w:rsid w:val="003C77D4"/>
    <w:rsid w:val="003D5DA0"/>
    <w:rsid w:val="003D72E6"/>
    <w:rsid w:val="003F0479"/>
    <w:rsid w:val="003F43C9"/>
    <w:rsid w:val="003F6677"/>
    <w:rsid w:val="003F68ED"/>
    <w:rsid w:val="003F71E8"/>
    <w:rsid w:val="003F7DA5"/>
    <w:rsid w:val="00401B7F"/>
    <w:rsid w:val="00407FDB"/>
    <w:rsid w:val="0042066B"/>
    <w:rsid w:val="004234E4"/>
    <w:rsid w:val="00427484"/>
    <w:rsid w:val="00427C32"/>
    <w:rsid w:val="00432DD9"/>
    <w:rsid w:val="00435481"/>
    <w:rsid w:val="00436459"/>
    <w:rsid w:val="00436658"/>
    <w:rsid w:val="00442A97"/>
    <w:rsid w:val="00443A87"/>
    <w:rsid w:val="00444679"/>
    <w:rsid w:val="00446151"/>
    <w:rsid w:val="004511A1"/>
    <w:rsid w:val="0045120B"/>
    <w:rsid w:val="00453474"/>
    <w:rsid w:val="00453FFA"/>
    <w:rsid w:val="00460620"/>
    <w:rsid w:val="00463A46"/>
    <w:rsid w:val="00463ADE"/>
    <w:rsid w:val="00463C1F"/>
    <w:rsid w:val="004650F9"/>
    <w:rsid w:val="00465788"/>
    <w:rsid w:val="004663EF"/>
    <w:rsid w:val="004669C3"/>
    <w:rsid w:val="004672C3"/>
    <w:rsid w:val="00470EDD"/>
    <w:rsid w:val="0047704A"/>
    <w:rsid w:val="004812F2"/>
    <w:rsid w:val="0048644B"/>
    <w:rsid w:val="00494DF8"/>
    <w:rsid w:val="00496A0A"/>
    <w:rsid w:val="004A636A"/>
    <w:rsid w:val="004B76AB"/>
    <w:rsid w:val="004C2B35"/>
    <w:rsid w:val="004C591D"/>
    <w:rsid w:val="004D0000"/>
    <w:rsid w:val="004D0CBF"/>
    <w:rsid w:val="004D1365"/>
    <w:rsid w:val="004D13C7"/>
    <w:rsid w:val="004D1614"/>
    <w:rsid w:val="004D3B23"/>
    <w:rsid w:val="004E1539"/>
    <w:rsid w:val="004E36C5"/>
    <w:rsid w:val="004E535D"/>
    <w:rsid w:val="004E7FB2"/>
    <w:rsid w:val="004F077A"/>
    <w:rsid w:val="004F183F"/>
    <w:rsid w:val="004F4378"/>
    <w:rsid w:val="004F67C8"/>
    <w:rsid w:val="00501483"/>
    <w:rsid w:val="00507A46"/>
    <w:rsid w:val="00512803"/>
    <w:rsid w:val="00517AB7"/>
    <w:rsid w:val="00521A53"/>
    <w:rsid w:val="0052263D"/>
    <w:rsid w:val="00523821"/>
    <w:rsid w:val="0052493C"/>
    <w:rsid w:val="005252A6"/>
    <w:rsid w:val="005262F3"/>
    <w:rsid w:val="005317B9"/>
    <w:rsid w:val="00532289"/>
    <w:rsid w:val="005324AC"/>
    <w:rsid w:val="0053532D"/>
    <w:rsid w:val="00536910"/>
    <w:rsid w:val="00540648"/>
    <w:rsid w:val="0054264F"/>
    <w:rsid w:val="0054355B"/>
    <w:rsid w:val="00554405"/>
    <w:rsid w:val="00555507"/>
    <w:rsid w:val="005557B1"/>
    <w:rsid w:val="00563397"/>
    <w:rsid w:val="00564562"/>
    <w:rsid w:val="00565A95"/>
    <w:rsid w:val="00573210"/>
    <w:rsid w:val="00574C5D"/>
    <w:rsid w:val="00576964"/>
    <w:rsid w:val="0058039A"/>
    <w:rsid w:val="00583B1B"/>
    <w:rsid w:val="00590357"/>
    <w:rsid w:val="00591B4B"/>
    <w:rsid w:val="00597BCF"/>
    <w:rsid w:val="005A037C"/>
    <w:rsid w:val="005A03FC"/>
    <w:rsid w:val="005A22F4"/>
    <w:rsid w:val="005A26A7"/>
    <w:rsid w:val="005A33D3"/>
    <w:rsid w:val="005A3A56"/>
    <w:rsid w:val="005A48C2"/>
    <w:rsid w:val="005A524D"/>
    <w:rsid w:val="005A6E2C"/>
    <w:rsid w:val="005A7F07"/>
    <w:rsid w:val="005B31AE"/>
    <w:rsid w:val="005C1FB0"/>
    <w:rsid w:val="005C29CE"/>
    <w:rsid w:val="005C34C0"/>
    <w:rsid w:val="005D0596"/>
    <w:rsid w:val="005D1162"/>
    <w:rsid w:val="005D35A7"/>
    <w:rsid w:val="005D5AC8"/>
    <w:rsid w:val="005D7AF9"/>
    <w:rsid w:val="005E50FC"/>
    <w:rsid w:val="005E69BB"/>
    <w:rsid w:val="005E75E5"/>
    <w:rsid w:val="005F188A"/>
    <w:rsid w:val="005F3C64"/>
    <w:rsid w:val="005F7848"/>
    <w:rsid w:val="00604E56"/>
    <w:rsid w:val="00614BFC"/>
    <w:rsid w:val="00616972"/>
    <w:rsid w:val="00624C66"/>
    <w:rsid w:val="006279A9"/>
    <w:rsid w:val="00627BC4"/>
    <w:rsid w:val="006349AF"/>
    <w:rsid w:val="00641AC5"/>
    <w:rsid w:val="006438BD"/>
    <w:rsid w:val="0064409C"/>
    <w:rsid w:val="0064453D"/>
    <w:rsid w:val="00644ACF"/>
    <w:rsid w:val="0064543E"/>
    <w:rsid w:val="00650393"/>
    <w:rsid w:val="00652CDD"/>
    <w:rsid w:val="006552C4"/>
    <w:rsid w:val="00655741"/>
    <w:rsid w:val="006564A6"/>
    <w:rsid w:val="006569DA"/>
    <w:rsid w:val="00656E74"/>
    <w:rsid w:val="00667729"/>
    <w:rsid w:val="00667DCE"/>
    <w:rsid w:val="00670B1D"/>
    <w:rsid w:val="006732A8"/>
    <w:rsid w:val="006748D7"/>
    <w:rsid w:val="00680F4E"/>
    <w:rsid w:val="006829D6"/>
    <w:rsid w:val="00682CD1"/>
    <w:rsid w:val="00684765"/>
    <w:rsid w:val="006911D1"/>
    <w:rsid w:val="0069209B"/>
    <w:rsid w:val="00694D91"/>
    <w:rsid w:val="006968FF"/>
    <w:rsid w:val="00697B98"/>
    <w:rsid w:val="006A653C"/>
    <w:rsid w:val="006A760C"/>
    <w:rsid w:val="006B0F22"/>
    <w:rsid w:val="006B205D"/>
    <w:rsid w:val="006B27CD"/>
    <w:rsid w:val="006B7824"/>
    <w:rsid w:val="006C3FC7"/>
    <w:rsid w:val="006C70FB"/>
    <w:rsid w:val="006D01FA"/>
    <w:rsid w:val="006D0237"/>
    <w:rsid w:val="006D2792"/>
    <w:rsid w:val="006D5622"/>
    <w:rsid w:val="006D77DE"/>
    <w:rsid w:val="006E11BD"/>
    <w:rsid w:val="006E16FD"/>
    <w:rsid w:val="006E1999"/>
    <w:rsid w:val="006E25B3"/>
    <w:rsid w:val="006E77D9"/>
    <w:rsid w:val="006F44E6"/>
    <w:rsid w:val="006F4FF6"/>
    <w:rsid w:val="006F565C"/>
    <w:rsid w:val="006F6CFE"/>
    <w:rsid w:val="006F6E70"/>
    <w:rsid w:val="00701666"/>
    <w:rsid w:val="007044B6"/>
    <w:rsid w:val="00705287"/>
    <w:rsid w:val="00705D40"/>
    <w:rsid w:val="00707822"/>
    <w:rsid w:val="00707A9E"/>
    <w:rsid w:val="00717D12"/>
    <w:rsid w:val="0072387D"/>
    <w:rsid w:val="007353B8"/>
    <w:rsid w:val="00737769"/>
    <w:rsid w:val="00737BE1"/>
    <w:rsid w:val="00744E22"/>
    <w:rsid w:val="00756355"/>
    <w:rsid w:val="00760957"/>
    <w:rsid w:val="007610ED"/>
    <w:rsid w:val="00762C26"/>
    <w:rsid w:val="00763077"/>
    <w:rsid w:val="007667EC"/>
    <w:rsid w:val="00770C2A"/>
    <w:rsid w:val="00772C76"/>
    <w:rsid w:val="00773E27"/>
    <w:rsid w:val="00774CDB"/>
    <w:rsid w:val="007767CE"/>
    <w:rsid w:val="00777329"/>
    <w:rsid w:val="0078731A"/>
    <w:rsid w:val="00790115"/>
    <w:rsid w:val="007934A5"/>
    <w:rsid w:val="00793959"/>
    <w:rsid w:val="00795E01"/>
    <w:rsid w:val="007A00FF"/>
    <w:rsid w:val="007A686D"/>
    <w:rsid w:val="007B1AAA"/>
    <w:rsid w:val="007B2DA2"/>
    <w:rsid w:val="007C4486"/>
    <w:rsid w:val="007C4EC8"/>
    <w:rsid w:val="007D4D31"/>
    <w:rsid w:val="007D4F27"/>
    <w:rsid w:val="007D50BC"/>
    <w:rsid w:val="007D5B78"/>
    <w:rsid w:val="007D6B60"/>
    <w:rsid w:val="007D79BF"/>
    <w:rsid w:val="007F50A8"/>
    <w:rsid w:val="007F61CD"/>
    <w:rsid w:val="007F61FA"/>
    <w:rsid w:val="007F6830"/>
    <w:rsid w:val="007F7DE5"/>
    <w:rsid w:val="0080036D"/>
    <w:rsid w:val="008013D4"/>
    <w:rsid w:val="00802A02"/>
    <w:rsid w:val="00803D5E"/>
    <w:rsid w:val="00822236"/>
    <w:rsid w:val="00823038"/>
    <w:rsid w:val="00827CB4"/>
    <w:rsid w:val="008432A5"/>
    <w:rsid w:val="008432FE"/>
    <w:rsid w:val="00846DEF"/>
    <w:rsid w:val="00846EE3"/>
    <w:rsid w:val="00847CE6"/>
    <w:rsid w:val="00854A37"/>
    <w:rsid w:val="0086198D"/>
    <w:rsid w:val="00871070"/>
    <w:rsid w:val="0087609B"/>
    <w:rsid w:val="00876B0F"/>
    <w:rsid w:val="0087714F"/>
    <w:rsid w:val="00877BF9"/>
    <w:rsid w:val="00882BE4"/>
    <w:rsid w:val="008847D8"/>
    <w:rsid w:val="00890801"/>
    <w:rsid w:val="00891347"/>
    <w:rsid w:val="00892FCB"/>
    <w:rsid w:val="0089366C"/>
    <w:rsid w:val="00895093"/>
    <w:rsid w:val="008A144A"/>
    <w:rsid w:val="008A2AB4"/>
    <w:rsid w:val="008A654F"/>
    <w:rsid w:val="008B557F"/>
    <w:rsid w:val="008B5C56"/>
    <w:rsid w:val="008B73AF"/>
    <w:rsid w:val="008C21A1"/>
    <w:rsid w:val="008D4C62"/>
    <w:rsid w:val="008E0A40"/>
    <w:rsid w:val="008E1011"/>
    <w:rsid w:val="008E3826"/>
    <w:rsid w:val="008E455A"/>
    <w:rsid w:val="008E4813"/>
    <w:rsid w:val="008F03F1"/>
    <w:rsid w:val="008F0724"/>
    <w:rsid w:val="008F47DC"/>
    <w:rsid w:val="008F4EA6"/>
    <w:rsid w:val="0090130C"/>
    <w:rsid w:val="00905D3D"/>
    <w:rsid w:val="0091473D"/>
    <w:rsid w:val="00921711"/>
    <w:rsid w:val="00922248"/>
    <w:rsid w:val="0092445E"/>
    <w:rsid w:val="00925626"/>
    <w:rsid w:val="00930406"/>
    <w:rsid w:val="00931A09"/>
    <w:rsid w:val="00936931"/>
    <w:rsid w:val="009376CD"/>
    <w:rsid w:val="00940BE1"/>
    <w:rsid w:val="0094465A"/>
    <w:rsid w:val="0095065F"/>
    <w:rsid w:val="009541FC"/>
    <w:rsid w:val="009543A6"/>
    <w:rsid w:val="00956C1F"/>
    <w:rsid w:val="0096466E"/>
    <w:rsid w:val="0096612B"/>
    <w:rsid w:val="009701E1"/>
    <w:rsid w:val="00970327"/>
    <w:rsid w:val="00972C47"/>
    <w:rsid w:val="00976083"/>
    <w:rsid w:val="00982378"/>
    <w:rsid w:val="0098551A"/>
    <w:rsid w:val="00986018"/>
    <w:rsid w:val="00986F28"/>
    <w:rsid w:val="00987E0B"/>
    <w:rsid w:val="00990927"/>
    <w:rsid w:val="00990B59"/>
    <w:rsid w:val="00991341"/>
    <w:rsid w:val="00996A89"/>
    <w:rsid w:val="009A0910"/>
    <w:rsid w:val="009A2321"/>
    <w:rsid w:val="009B23F9"/>
    <w:rsid w:val="009B3AF5"/>
    <w:rsid w:val="009B751C"/>
    <w:rsid w:val="009C1980"/>
    <w:rsid w:val="009C30B4"/>
    <w:rsid w:val="009C39D1"/>
    <w:rsid w:val="009D1EDD"/>
    <w:rsid w:val="009D32DF"/>
    <w:rsid w:val="009D5E4B"/>
    <w:rsid w:val="009D663F"/>
    <w:rsid w:val="009E12B5"/>
    <w:rsid w:val="009F0106"/>
    <w:rsid w:val="009F06AA"/>
    <w:rsid w:val="009F0AA0"/>
    <w:rsid w:val="009F13CB"/>
    <w:rsid w:val="009F64E3"/>
    <w:rsid w:val="00A008E8"/>
    <w:rsid w:val="00A01143"/>
    <w:rsid w:val="00A01301"/>
    <w:rsid w:val="00A047BB"/>
    <w:rsid w:val="00A04B0C"/>
    <w:rsid w:val="00A07679"/>
    <w:rsid w:val="00A1077E"/>
    <w:rsid w:val="00A13436"/>
    <w:rsid w:val="00A14D6B"/>
    <w:rsid w:val="00A15A43"/>
    <w:rsid w:val="00A161F4"/>
    <w:rsid w:val="00A2019A"/>
    <w:rsid w:val="00A24CA4"/>
    <w:rsid w:val="00A25F93"/>
    <w:rsid w:val="00A26BD5"/>
    <w:rsid w:val="00A3019F"/>
    <w:rsid w:val="00A3121A"/>
    <w:rsid w:val="00A40201"/>
    <w:rsid w:val="00A40810"/>
    <w:rsid w:val="00A53109"/>
    <w:rsid w:val="00A541E7"/>
    <w:rsid w:val="00A56384"/>
    <w:rsid w:val="00A60266"/>
    <w:rsid w:val="00A63677"/>
    <w:rsid w:val="00A63D7E"/>
    <w:rsid w:val="00A65D9F"/>
    <w:rsid w:val="00A65E1E"/>
    <w:rsid w:val="00A67171"/>
    <w:rsid w:val="00A700BA"/>
    <w:rsid w:val="00A7144E"/>
    <w:rsid w:val="00A718E4"/>
    <w:rsid w:val="00A7332E"/>
    <w:rsid w:val="00A75395"/>
    <w:rsid w:val="00A76F8D"/>
    <w:rsid w:val="00A7779F"/>
    <w:rsid w:val="00A87E56"/>
    <w:rsid w:val="00A9255B"/>
    <w:rsid w:val="00A95188"/>
    <w:rsid w:val="00AA389A"/>
    <w:rsid w:val="00AA4470"/>
    <w:rsid w:val="00AB0215"/>
    <w:rsid w:val="00AB27BD"/>
    <w:rsid w:val="00AB2863"/>
    <w:rsid w:val="00AB642C"/>
    <w:rsid w:val="00AC618F"/>
    <w:rsid w:val="00AC70EF"/>
    <w:rsid w:val="00AC7CF8"/>
    <w:rsid w:val="00AD201F"/>
    <w:rsid w:val="00AD28AD"/>
    <w:rsid w:val="00AD2939"/>
    <w:rsid w:val="00AD2DAD"/>
    <w:rsid w:val="00AD7E19"/>
    <w:rsid w:val="00AE273D"/>
    <w:rsid w:val="00AE3A45"/>
    <w:rsid w:val="00AE489B"/>
    <w:rsid w:val="00AE586A"/>
    <w:rsid w:val="00B001E2"/>
    <w:rsid w:val="00B02FDF"/>
    <w:rsid w:val="00B030C2"/>
    <w:rsid w:val="00B056EC"/>
    <w:rsid w:val="00B057F8"/>
    <w:rsid w:val="00B05FFE"/>
    <w:rsid w:val="00B07CE3"/>
    <w:rsid w:val="00B10390"/>
    <w:rsid w:val="00B22339"/>
    <w:rsid w:val="00B223FF"/>
    <w:rsid w:val="00B23CD0"/>
    <w:rsid w:val="00B24B7A"/>
    <w:rsid w:val="00B32418"/>
    <w:rsid w:val="00B337EF"/>
    <w:rsid w:val="00B33D62"/>
    <w:rsid w:val="00B35EDA"/>
    <w:rsid w:val="00B42CBA"/>
    <w:rsid w:val="00B42F91"/>
    <w:rsid w:val="00B445A8"/>
    <w:rsid w:val="00B47480"/>
    <w:rsid w:val="00B54877"/>
    <w:rsid w:val="00B70125"/>
    <w:rsid w:val="00B7171F"/>
    <w:rsid w:val="00B72F1F"/>
    <w:rsid w:val="00B763E6"/>
    <w:rsid w:val="00B8155F"/>
    <w:rsid w:val="00B82E97"/>
    <w:rsid w:val="00B842B6"/>
    <w:rsid w:val="00B857CE"/>
    <w:rsid w:val="00B87934"/>
    <w:rsid w:val="00B90529"/>
    <w:rsid w:val="00B91DBC"/>
    <w:rsid w:val="00B93967"/>
    <w:rsid w:val="00B96217"/>
    <w:rsid w:val="00B969B7"/>
    <w:rsid w:val="00BA50E6"/>
    <w:rsid w:val="00BA62C1"/>
    <w:rsid w:val="00BB4658"/>
    <w:rsid w:val="00BC2CD9"/>
    <w:rsid w:val="00BC30FE"/>
    <w:rsid w:val="00BC61AC"/>
    <w:rsid w:val="00BC6431"/>
    <w:rsid w:val="00BE1F9C"/>
    <w:rsid w:val="00BE262E"/>
    <w:rsid w:val="00BE27FA"/>
    <w:rsid w:val="00BE5A53"/>
    <w:rsid w:val="00BE6D66"/>
    <w:rsid w:val="00BE6DD9"/>
    <w:rsid w:val="00BF0C85"/>
    <w:rsid w:val="00BF3DC8"/>
    <w:rsid w:val="00C01EFB"/>
    <w:rsid w:val="00C02945"/>
    <w:rsid w:val="00C03171"/>
    <w:rsid w:val="00C11BA9"/>
    <w:rsid w:val="00C13F86"/>
    <w:rsid w:val="00C25528"/>
    <w:rsid w:val="00C258B5"/>
    <w:rsid w:val="00C34AB3"/>
    <w:rsid w:val="00C3706B"/>
    <w:rsid w:val="00C377BB"/>
    <w:rsid w:val="00C5085D"/>
    <w:rsid w:val="00C52170"/>
    <w:rsid w:val="00C53527"/>
    <w:rsid w:val="00C56E91"/>
    <w:rsid w:val="00C57857"/>
    <w:rsid w:val="00C611E1"/>
    <w:rsid w:val="00C65089"/>
    <w:rsid w:val="00C65600"/>
    <w:rsid w:val="00C67AE3"/>
    <w:rsid w:val="00C76300"/>
    <w:rsid w:val="00C76642"/>
    <w:rsid w:val="00C82684"/>
    <w:rsid w:val="00C86035"/>
    <w:rsid w:val="00C8681E"/>
    <w:rsid w:val="00C90033"/>
    <w:rsid w:val="00C93C63"/>
    <w:rsid w:val="00C9431C"/>
    <w:rsid w:val="00C95092"/>
    <w:rsid w:val="00C97176"/>
    <w:rsid w:val="00C9752A"/>
    <w:rsid w:val="00CA2300"/>
    <w:rsid w:val="00CA2DFA"/>
    <w:rsid w:val="00CA6D2E"/>
    <w:rsid w:val="00CA7401"/>
    <w:rsid w:val="00CB1269"/>
    <w:rsid w:val="00CB3A78"/>
    <w:rsid w:val="00CB578A"/>
    <w:rsid w:val="00CC2612"/>
    <w:rsid w:val="00CC3B30"/>
    <w:rsid w:val="00CD1395"/>
    <w:rsid w:val="00CD1827"/>
    <w:rsid w:val="00CD4020"/>
    <w:rsid w:val="00CD55EA"/>
    <w:rsid w:val="00CE182F"/>
    <w:rsid w:val="00CE2D20"/>
    <w:rsid w:val="00CE6EDC"/>
    <w:rsid w:val="00CF145C"/>
    <w:rsid w:val="00CF1E40"/>
    <w:rsid w:val="00CF3BB8"/>
    <w:rsid w:val="00CF4A2D"/>
    <w:rsid w:val="00CF4A61"/>
    <w:rsid w:val="00D03720"/>
    <w:rsid w:val="00D03DB8"/>
    <w:rsid w:val="00D06B7C"/>
    <w:rsid w:val="00D11842"/>
    <w:rsid w:val="00D133EB"/>
    <w:rsid w:val="00D20001"/>
    <w:rsid w:val="00D33CF0"/>
    <w:rsid w:val="00D34789"/>
    <w:rsid w:val="00D35051"/>
    <w:rsid w:val="00D36388"/>
    <w:rsid w:val="00D433A5"/>
    <w:rsid w:val="00D46342"/>
    <w:rsid w:val="00D54482"/>
    <w:rsid w:val="00D54F25"/>
    <w:rsid w:val="00D55E52"/>
    <w:rsid w:val="00D57098"/>
    <w:rsid w:val="00D57892"/>
    <w:rsid w:val="00D62F65"/>
    <w:rsid w:val="00D631D5"/>
    <w:rsid w:val="00D67D91"/>
    <w:rsid w:val="00D71EE4"/>
    <w:rsid w:val="00D7358E"/>
    <w:rsid w:val="00D755F3"/>
    <w:rsid w:val="00D7623A"/>
    <w:rsid w:val="00D76776"/>
    <w:rsid w:val="00D77B5B"/>
    <w:rsid w:val="00D84C0F"/>
    <w:rsid w:val="00D86485"/>
    <w:rsid w:val="00D86A66"/>
    <w:rsid w:val="00D87D71"/>
    <w:rsid w:val="00D90E56"/>
    <w:rsid w:val="00D9232E"/>
    <w:rsid w:val="00D92AB0"/>
    <w:rsid w:val="00DA04B6"/>
    <w:rsid w:val="00DA22E8"/>
    <w:rsid w:val="00DA4049"/>
    <w:rsid w:val="00DA4FAE"/>
    <w:rsid w:val="00DA618A"/>
    <w:rsid w:val="00DB4E7B"/>
    <w:rsid w:val="00DC0971"/>
    <w:rsid w:val="00DC5165"/>
    <w:rsid w:val="00DC7364"/>
    <w:rsid w:val="00DC73F4"/>
    <w:rsid w:val="00DD1CD5"/>
    <w:rsid w:val="00DE0683"/>
    <w:rsid w:val="00DE2C5F"/>
    <w:rsid w:val="00DE2F8E"/>
    <w:rsid w:val="00DE4434"/>
    <w:rsid w:val="00DF4F7B"/>
    <w:rsid w:val="00DF53E1"/>
    <w:rsid w:val="00E0265A"/>
    <w:rsid w:val="00E14AEE"/>
    <w:rsid w:val="00E24C2E"/>
    <w:rsid w:val="00E254BA"/>
    <w:rsid w:val="00E3093D"/>
    <w:rsid w:val="00E30EDC"/>
    <w:rsid w:val="00E311F9"/>
    <w:rsid w:val="00E31B27"/>
    <w:rsid w:val="00E34842"/>
    <w:rsid w:val="00E358B4"/>
    <w:rsid w:val="00E43C34"/>
    <w:rsid w:val="00E4436B"/>
    <w:rsid w:val="00E47B68"/>
    <w:rsid w:val="00E531EB"/>
    <w:rsid w:val="00E5410D"/>
    <w:rsid w:val="00E56741"/>
    <w:rsid w:val="00E57058"/>
    <w:rsid w:val="00E6006D"/>
    <w:rsid w:val="00E62007"/>
    <w:rsid w:val="00E620F7"/>
    <w:rsid w:val="00E622AA"/>
    <w:rsid w:val="00E64761"/>
    <w:rsid w:val="00E64A4D"/>
    <w:rsid w:val="00E6691B"/>
    <w:rsid w:val="00E6738D"/>
    <w:rsid w:val="00E7735D"/>
    <w:rsid w:val="00E80235"/>
    <w:rsid w:val="00E81BE6"/>
    <w:rsid w:val="00E832F4"/>
    <w:rsid w:val="00E84115"/>
    <w:rsid w:val="00E90484"/>
    <w:rsid w:val="00E959DD"/>
    <w:rsid w:val="00EA21BF"/>
    <w:rsid w:val="00EA291D"/>
    <w:rsid w:val="00EB350E"/>
    <w:rsid w:val="00EC026C"/>
    <w:rsid w:val="00EC29BB"/>
    <w:rsid w:val="00EC7ACE"/>
    <w:rsid w:val="00ED17BC"/>
    <w:rsid w:val="00ED518E"/>
    <w:rsid w:val="00EE182C"/>
    <w:rsid w:val="00EE3977"/>
    <w:rsid w:val="00EE56A4"/>
    <w:rsid w:val="00EE7E12"/>
    <w:rsid w:val="00EF0962"/>
    <w:rsid w:val="00EF4C4B"/>
    <w:rsid w:val="00F015D8"/>
    <w:rsid w:val="00F02BF0"/>
    <w:rsid w:val="00F12F03"/>
    <w:rsid w:val="00F17402"/>
    <w:rsid w:val="00F22514"/>
    <w:rsid w:val="00F3391F"/>
    <w:rsid w:val="00F33C65"/>
    <w:rsid w:val="00F4027B"/>
    <w:rsid w:val="00F51C96"/>
    <w:rsid w:val="00F53CBF"/>
    <w:rsid w:val="00F54964"/>
    <w:rsid w:val="00F54D43"/>
    <w:rsid w:val="00F5583D"/>
    <w:rsid w:val="00F55AFF"/>
    <w:rsid w:val="00F5674B"/>
    <w:rsid w:val="00F61A66"/>
    <w:rsid w:val="00F66A51"/>
    <w:rsid w:val="00F70232"/>
    <w:rsid w:val="00F70B4D"/>
    <w:rsid w:val="00F7145E"/>
    <w:rsid w:val="00F737DC"/>
    <w:rsid w:val="00F814D4"/>
    <w:rsid w:val="00F81670"/>
    <w:rsid w:val="00F83ACF"/>
    <w:rsid w:val="00F84042"/>
    <w:rsid w:val="00F846CA"/>
    <w:rsid w:val="00F87F30"/>
    <w:rsid w:val="00F907DA"/>
    <w:rsid w:val="00F90EFD"/>
    <w:rsid w:val="00F920E0"/>
    <w:rsid w:val="00FA3158"/>
    <w:rsid w:val="00FA3309"/>
    <w:rsid w:val="00FA73F8"/>
    <w:rsid w:val="00FB3BCB"/>
    <w:rsid w:val="00FC344B"/>
    <w:rsid w:val="00FC61AA"/>
    <w:rsid w:val="00FD007A"/>
    <w:rsid w:val="00FD19E8"/>
    <w:rsid w:val="00FD3BFC"/>
    <w:rsid w:val="00FD5572"/>
    <w:rsid w:val="00FD5870"/>
    <w:rsid w:val="00FD6211"/>
    <w:rsid w:val="00FE2AF8"/>
    <w:rsid w:val="00FE54D5"/>
    <w:rsid w:val="00FE55A4"/>
    <w:rsid w:val="00FF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E95CF"/>
  <w15:docId w15:val="{6F58F614-4FA7-DC48-86F2-2900F85BB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2A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2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6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6FD"/>
  </w:style>
  <w:style w:type="paragraph" w:styleId="Footer">
    <w:name w:val="footer"/>
    <w:basedOn w:val="Normal"/>
    <w:link w:val="FooterChar"/>
    <w:uiPriority w:val="99"/>
    <w:unhideWhenUsed/>
    <w:rsid w:val="006E1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6FD"/>
  </w:style>
  <w:style w:type="character" w:styleId="LineNumber">
    <w:name w:val="line number"/>
    <w:basedOn w:val="DefaultParagraphFont"/>
    <w:uiPriority w:val="99"/>
    <w:semiHidden/>
    <w:unhideWhenUsed/>
    <w:rsid w:val="006E16FD"/>
  </w:style>
  <w:style w:type="character" w:styleId="CommentReference">
    <w:name w:val="annotation reference"/>
    <w:basedOn w:val="DefaultParagraphFont"/>
    <w:uiPriority w:val="99"/>
    <w:semiHidden/>
    <w:unhideWhenUsed/>
    <w:rsid w:val="000E0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0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03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B31AE"/>
    <w:pPr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A2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2AB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F846C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35051"/>
    <w:pPr>
      <w:spacing w:after="0" w:line="240" w:lineRule="auto"/>
    </w:pPr>
  </w:style>
  <w:style w:type="paragraph" w:customStyle="1" w:styleId="Body">
    <w:name w:val="Body"/>
    <w:rsid w:val="002532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F83AC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732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uthors">
    <w:name w:val="authors"/>
    <w:basedOn w:val="DefaultParagraphFont"/>
    <w:rsid w:val="00FF6A41"/>
  </w:style>
  <w:style w:type="character" w:customStyle="1" w:styleId="Date1">
    <w:name w:val="Date1"/>
    <w:basedOn w:val="DefaultParagraphFont"/>
    <w:rsid w:val="00FF6A41"/>
  </w:style>
  <w:style w:type="character" w:customStyle="1" w:styleId="arttitle">
    <w:name w:val="art_title"/>
    <w:basedOn w:val="DefaultParagraphFont"/>
    <w:rsid w:val="00FF6A41"/>
  </w:style>
  <w:style w:type="character" w:customStyle="1" w:styleId="serialtitle">
    <w:name w:val="serial_title"/>
    <w:basedOn w:val="DefaultParagraphFont"/>
    <w:rsid w:val="00FF6A41"/>
  </w:style>
  <w:style w:type="character" w:customStyle="1" w:styleId="doilink">
    <w:name w:val="doi_link"/>
    <w:basedOn w:val="DefaultParagraphFont"/>
    <w:rsid w:val="00FF6A41"/>
  </w:style>
  <w:style w:type="character" w:customStyle="1" w:styleId="st">
    <w:name w:val="st"/>
    <w:basedOn w:val="DefaultParagraphFont"/>
    <w:rsid w:val="00991341"/>
  </w:style>
  <w:style w:type="character" w:customStyle="1" w:styleId="Heading3Char">
    <w:name w:val="Heading 3 Char"/>
    <w:basedOn w:val="DefaultParagraphFont"/>
    <w:link w:val="Heading3"/>
    <w:uiPriority w:val="9"/>
    <w:semiHidden/>
    <w:rsid w:val="0096466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2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1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B0E266-7366-49EF-B24D-546EC89A4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1</Words>
  <Characters>479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European Commission</Company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CHATZIS Emmanouil (JRC-ISPRA)</dc:creator>
  <cp:lastModifiedBy>Emmanouil Tsochatzis</cp:lastModifiedBy>
  <cp:revision>2</cp:revision>
  <cp:lastPrinted>2017-10-31T14:54:00Z</cp:lastPrinted>
  <dcterms:created xsi:type="dcterms:W3CDTF">2020-10-11T17:58:00Z</dcterms:created>
  <dcterms:modified xsi:type="dcterms:W3CDTF">2020-10-11T17:58:00Z</dcterms:modified>
</cp:coreProperties>
</file>